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DD858E" w14:textId="7C286539" w:rsidR="00564909" w:rsidRPr="001F63EF" w:rsidRDefault="00564909" w:rsidP="0056490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upplemental </w:t>
      </w:r>
      <w:r w:rsidRPr="001F63EF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655DCE"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1F63EF">
        <w:rPr>
          <w:rFonts w:ascii="Times New Roman" w:hAnsi="Times New Roman" w:cs="Times New Roman"/>
          <w:b/>
          <w:bCs/>
          <w:color w:val="000000" w:themeColor="text1"/>
        </w:rPr>
        <w:t>:</w:t>
      </w:r>
      <w:r w:rsidRPr="001F63EF">
        <w:rPr>
          <w:rFonts w:ascii="Segoe UI" w:eastAsia="Times New Roman" w:hAnsi="Segoe UI" w:cs="Segoe UI"/>
          <w:b/>
          <w:bCs/>
          <w:color w:val="000000" w:themeColor="text1"/>
          <w:kern w:val="0"/>
          <w:sz w:val="27"/>
          <w:szCs w:val="27"/>
          <w:lang w:eastAsia="en-GB"/>
          <w14:ligatures w14:val="none"/>
        </w:rPr>
        <w:t xml:space="preserve"> </w:t>
      </w:r>
      <w:r w:rsidRPr="001F63EF">
        <w:rPr>
          <w:rFonts w:ascii="Times New Roman" w:hAnsi="Times New Roman" w:cs="Times New Roman"/>
          <w:b/>
          <w:bCs/>
          <w:color w:val="000000" w:themeColor="text1"/>
        </w:rPr>
        <w:t>Surgical and Histopathological Details</w:t>
      </w:r>
    </w:p>
    <w:tbl>
      <w:tblPr>
        <w:tblStyle w:val="TableGrid"/>
        <w:tblW w:w="10410" w:type="dxa"/>
        <w:tblInd w:w="-700" w:type="dxa"/>
        <w:tblLook w:val="04A0" w:firstRow="1" w:lastRow="0" w:firstColumn="1" w:lastColumn="0" w:noHBand="0" w:noVBand="1"/>
      </w:tblPr>
      <w:tblGrid>
        <w:gridCol w:w="539"/>
        <w:gridCol w:w="1951"/>
        <w:gridCol w:w="1540"/>
        <w:gridCol w:w="1324"/>
        <w:gridCol w:w="1223"/>
        <w:gridCol w:w="1870"/>
        <w:gridCol w:w="1963"/>
      </w:tblGrid>
      <w:tr w:rsidR="00564909" w:rsidRPr="001F63EF" w14:paraId="199E8BB5" w14:textId="77777777" w:rsidTr="002B7F15">
        <w:tc>
          <w:tcPr>
            <w:tcW w:w="1020" w:type="dxa"/>
            <w:vAlign w:val="bottom"/>
          </w:tcPr>
          <w:p w14:paraId="5F5971D3" w14:textId="77777777" w:rsidR="00564909" w:rsidRPr="001F63EF" w:rsidRDefault="00564909" w:rsidP="002B7F15">
            <w:pPr>
              <w:spacing w:line="480" w:lineRule="auto"/>
              <w:rPr>
                <w:rFonts w:ascii="Helvetica" w:hAnsi="Helvetica" w:cs="Times New Roman"/>
                <w:b/>
                <w:bCs/>
                <w:color w:val="000000" w:themeColor="text1"/>
              </w:rPr>
            </w:pPr>
            <w:r w:rsidRPr="001F63EF">
              <w:rPr>
                <w:rFonts w:ascii="Helvetica" w:hAnsi="Helvetica"/>
                <w:b/>
                <w:bCs/>
                <w:color w:val="000000" w:themeColor="text1"/>
              </w:rPr>
              <w:t>Pt.</w:t>
            </w:r>
          </w:p>
        </w:tc>
        <w:tc>
          <w:tcPr>
            <w:tcW w:w="1337" w:type="dxa"/>
            <w:vAlign w:val="bottom"/>
          </w:tcPr>
          <w:p w14:paraId="0570924F" w14:textId="77777777" w:rsidR="00564909" w:rsidRPr="001F63EF" w:rsidRDefault="00564909" w:rsidP="002B7F15">
            <w:pPr>
              <w:spacing w:line="480" w:lineRule="auto"/>
              <w:rPr>
                <w:rFonts w:ascii="Helvetica" w:hAnsi="Helvetica" w:cs="Times New Roman"/>
                <w:b/>
                <w:bCs/>
                <w:color w:val="000000" w:themeColor="text1"/>
              </w:rPr>
            </w:pPr>
            <w:r w:rsidRPr="001F63EF">
              <w:rPr>
                <w:rFonts w:ascii="Helvetica" w:hAnsi="Helvetica"/>
                <w:b/>
                <w:bCs/>
                <w:color w:val="000000" w:themeColor="text1"/>
              </w:rPr>
              <w:t xml:space="preserve"> </w:t>
            </w:r>
            <w:r>
              <w:rPr>
                <w:rFonts w:ascii="Helvetica" w:hAnsi="Helvetica"/>
                <w:b/>
                <w:bCs/>
                <w:color w:val="000000" w:themeColor="text1"/>
              </w:rPr>
              <w:t>Past Medical History</w:t>
            </w:r>
          </w:p>
        </w:tc>
        <w:tc>
          <w:tcPr>
            <w:tcW w:w="1611" w:type="dxa"/>
            <w:vAlign w:val="bottom"/>
          </w:tcPr>
          <w:p w14:paraId="4AA98E55" w14:textId="77777777" w:rsidR="00564909" w:rsidRPr="001F63EF" w:rsidRDefault="00564909" w:rsidP="002B7F15">
            <w:pPr>
              <w:spacing w:line="480" w:lineRule="auto"/>
              <w:rPr>
                <w:rFonts w:ascii="Helvetica" w:hAnsi="Helvetica" w:cs="Times New Roman"/>
                <w:b/>
                <w:bCs/>
                <w:color w:val="000000" w:themeColor="text1"/>
              </w:rPr>
            </w:pPr>
            <w:r w:rsidRPr="001F63EF">
              <w:rPr>
                <w:rFonts w:ascii="Helvetica" w:hAnsi="Helvetica"/>
                <w:b/>
                <w:bCs/>
                <w:color w:val="000000" w:themeColor="text1"/>
              </w:rPr>
              <w:t xml:space="preserve">Conversion </w:t>
            </w:r>
          </w:p>
        </w:tc>
        <w:tc>
          <w:tcPr>
            <w:tcW w:w="1324" w:type="dxa"/>
            <w:vAlign w:val="bottom"/>
          </w:tcPr>
          <w:p w14:paraId="65C61E1B" w14:textId="77777777" w:rsidR="00564909" w:rsidRPr="001F63EF" w:rsidRDefault="00564909" w:rsidP="002B7F15">
            <w:pPr>
              <w:spacing w:line="480" w:lineRule="auto"/>
              <w:rPr>
                <w:rFonts w:ascii="Helvetica" w:hAnsi="Helvetica" w:cs="Times New Roman"/>
                <w:b/>
                <w:bCs/>
                <w:color w:val="000000" w:themeColor="text1"/>
              </w:rPr>
            </w:pPr>
            <w:r w:rsidRPr="001F63EF">
              <w:rPr>
                <w:rFonts w:ascii="Helvetica" w:hAnsi="Helvetica"/>
                <w:b/>
                <w:bCs/>
                <w:color w:val="000000" w:themeColor="text1"/>
              </w:rPr>
              <w:t>Operative Time (mins)</w:t>
            </w:r>
          </w:p>
        </w:tc>
        <w:tc>
          <w:tcPr>
            <w:tcW w:w="2915" w:type="dxa"/>
            <w:vAlign w:val="bottom"/>
          </w:tcPr>
          <w:p w14:paraId="7C7DD9BB" w14:textId="77777777" w:rsidR="00564909" w:rsidRPr="001F63EF" w:rsidRDefault="00564909" w:rsidP="002B7F15">
            <w:pPr>
              <w:spacing w:line="480" w:lineRule="auto"/>
              <w:rPr>
                <w:rFonts w:ascii="Helvetica" w:hAnsi="Helvetica" w:cs="Times New Roman"/>
                <w:b/>
                <w:bCs/>
                <w:color w:val="000000" w:themeColor="text1"/>
              </w:rPr>
            </w:pPr>
            <w:r w:rsidRPr="001F63EF">
              <w:rPr>
                <w:rFonts w:ascii="Helvetica" w:hAnsi="Helvetica"/>
                <w:b/>
                <w:bCs/>
                <w:color w:val="000000" w:themeColor="text1"/>
              </w:rPr>
              <w:t>Post-Op Hospital Stay (days)</w:t>
            </w:r>
          </w:p>
        </w:tc>
        <w:tc>
          <w:tcPr>
            <w:tcW w:w="240" w:type="dxa"/>
            <w:vAlign w:val="bottom"/>
          </w:tcPr>
          <w:p w14:paraId="0316D8AB" w14:textId="77777777" w:rsidR="00564909" w:rsidRPr="001F63EF" w:rsidRDefault="00564909" w:rsidP="002B7F15">
            <w:pPr>
              <w:spacing w:line="480" w:lineRule="auto"/>
              <w:rPr>
                <w:rFonts w:ascii="Helvetica" w:hAnsi="Helvetica" w:cs="Times New Roman"/>
                <w:b/>
                <w:bCs/>
                <w:color w:val="000000" w:themeColor="text1"/>
              </w:rPr>
            </w:pPr>
            <w:r w:rsidRPr="001F63EF">
              <w:rPr>
                <w:rFonts w:ascii="Helvetica" w:hAnsi="Helvetica"/>
                <w:b/>
                <w:bCs/>
                <w:color w:val="000000" w:themeColor="text1"/>
              </w:rPr>
              <w:t>Intra/Post-Op Complications</w:t>
            </w:r>
          </w:p>
        </w:tc>
        <w:tc>
          <w:tcPr>
            <w:tcW w:w="1963" w:type="dxa"/>
            <w:vAlign w:val="bottom"/>
          </w:tcPr>
          <w:p w14:paraId="1E82C3CF" w14:textId="77777777" w:rsidR="00564909" w:rsidRPr="001F63EF" w:rsidRDefault="00564909" w:rsidP="002B7F15">
            <w:pPr>
              <w:spacing w:line="480" w:lineRule="auto"/>
              <w:rPr>
                <w:rFonts w:ascii="Helvetica" w:hAnsi="Helvetica" w:cs="Times New Roman"/>
                <w:b/>
                <w:bCs/>
                <w:color w:val="000000" w:themeColor="text1"/>
              </w:rPr>
            </w:pPr>
            <w:r w:rsidRPr="001F63EF">
              <w:rPr>
                <w:rFonts w:ascii="Helvetica" w:hAnsi="Helvetica"/>
                <w:b/>
                <w:bCs/>
                <w:color w:val="000000" w:themeColor="text1"/>
              </w:rPr>
              <w:t>Histopathology</w:t>
            </w:r>
          </w:p>
        </w:tc>
      </w:tr>
      <w:tr w:rsidR="00564909" w:rsidRPr="001F63EF" w14:paraId="0095ED23" w14:textId="77777777" w:rsidTr="002B7F15">
        <w:tc>
          <w:tcPr>
            <w:tcW w:w="1020" w:type="dxa"/>
            <w:vAlign w:val="bottom"/>
          </w:tcPr>
          <w:p w14:paraId="72626F60" w14:textId="77777777" w:rsidR="00564909" w:rsidRPr="001F63EF" w:rsidRDefault="00564909" w:rsidP="002B7F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rFonts w:ascii="Helvetica Neue" w:hAnsi="Helvetica Neue"/>
                <w:color w:val="000000" w:themeColor="text1"/>
              </w:rPr>
              <w:t>1</w:t>
            </w:r>
          </w:p>
        </w:tc>
        <w:tc>
          <w:tcPr>
            <w:tcW w:w="1337" w:type="dxa"/>
            <w:vAlign w:val="bottom"/>
          </w:tcPr>
          <w:p w14:paraId="4557A0CC" w14:textId="77777777" w:rsidR="00564909" w:rsidRDefault="00564909" w:rsidP="002B7F15">
            <w:pPr>
              <w:spacing w:line="480" w:lineRule="auto"/>
              <w:rPr>
                <w:rFonts w:ascii="Helvetica Neue" w:hAnsi="Helvetica Neue"/>
                <w:color w:val="000000" w:themeColor="text1"/>
              </w:rPr>
            </w:pPr>
            <w:r>
              <w:rPr>
                <w:rFonts w:ascii="Helvetica Neue" w:hAnsi="Helvetica Neue"/>
                <w:color w:val="000000" w:themeColor="text1"/>
              </w:rPr>
              <w:t>Hypothyroid,</w:t>
            </w:r>
          </w:p>
          <w:p w14:paraId="4DC093BE" w14:textId="77777777" w:rsidR="00564909" w:rsidRPr="00F34EDD" w:rsidRDefault="00564909" w:rsidP="002B7F15">
            <w:pPr>
              <w:spacing w:line="480" w:lineRule="auto"/>
              <w:rPr>
                <w:rFonts w:ascii="Helvetica" w:hAnsi="Helvetica" w:cs="Times New Roman"/>
                <w:color w:val="000000" w:themeColor="text1"/>
              </w:rPr>
            </w:pPr>
            <w:r w:rsidRPr="00F34EDD">
              <w:rPr>
                <w:rFonts w:ascii="Helvetica" w:hAnsi="Helvetica" w:cs="Times New Roman"/>
                <w:color w:val="000000" w:themeColor="text1"/>
              </w:rPr>
              <w:t>antiphospholipid syndrome</w:t>
            </w:r>
          </w:p>
        </w:tc>
        <w:tc>
          <w:tcPr>
            <w:tcW w:w="1611" w:type="dxa"/>
            <w:vAlign w:val="bottom"/>
          </w:tcPr>
          <w:p w14:paraId="6FF0AD7F" w14:textId="77777777" w:rsidR="00564909" w:rsidRPr="001F63EF" w:rsidRDefault="00564909" w:rsidP="002B7F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rFonts w:ascii="Helvetica Neue" w:hAnsi="Helvetica Neue"/>
                <w:color w:val="000000" w:themeColor="text1"/>
              </w:rPr>
              <w:t>No</w:t>
            </w:r>
          </w:p>
        </w:tc>
        <w:tc>
          <w:tcPr>
            <w:tcW w:w="1324" w:type="dxa"/>
            <w:vAlign w:val="bottom"/>
          </w:tcPr>
          <w:p w14:paraId="7F3CDA4B" w14:textId="77777777" w:rsidR="00564909" w:rsidRPr="001F63EF" w:rsidRDefault="00564909" w:rsidP="002B7F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rFonts w:ascii="Helvetica Neue" w:hAnsi="Helvetica Neue"/>
                <w:color w:val="000000" w:themeColor="text1"/>
              </w:rPr>
              <w:t>109</w:t>
            </w:r>
          </w:p>
        </w:tc>
        <w:tc>
          <w:tcPr>
            <w:tcW w:w="2915" w:type="dxa"/>
            <w:vAlign w:val="bottom"/>
          </w:tcPr>
          <w:p w14:paraId="5C8F6482" w14:textId="77777777" w:rsidR="00564909" w:rsidRPr="001F63EF" w:rsidRDefault="00564909" w:rsidP="002B7F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rFonts w:ascii="Helvetica Neue" w:hAnsi="Helvetica Neue"/>
                <w:color w:val="000000" w:themeColor="text1"/>
              </w:rPr>
              <w:t>3</w:t>
            </w:r>
          </w:p>
        </w:tc>
        <w:tc>
          <w:tcPr>
            <w:tcW w:w="240" w:type="dxa"/>
            <w:vAlign w:val="bottom"/>
          </w:tcPr>
          <w:p w14:paraId="040FB369" w14:textId="77777777" w:rsidR="00564909" w:rsidRPr="001F63EF" w:rsidRDefault="00564909" w:rsidP="002B7F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rFonts w:ascii="Helvetica Neue" w:hAnsi="Helvetica Neue"/>
                <w:color w:val="000000" w:themeColor="text1"/>
              </w:rPr>
              <w:t>None</w:t>
            </w:r>
          </w:p>
        </w:tc>
        <w:tc>
          <w:tcPr>
            <w:tcW w:w="1963" w:type="dxa"/>
            <w:vAlign w:val="bottom"/>
          </w:tcPr>
          <w:p w14:paraId="69627100" w14:textId="77777777" w:rsidR="00564909" w:rsidRPr="001F63EF" w:rsidRDefault="00564909" w:rsidP="002B7F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rFonts w:ascii="Helvetica Neue" w:hAnsi="Helvetica Neue"/>
                <w:color w:val="000000" w:themeColor="text1"/>
              </w:rPr>
              <w:t>Thymic Aplasia / Dysplasia</w:t>
            </w:r>
          </w:p>
        </w:tc>
      </w:tr>
      <w:tr w:rsidR="00564909" w:rsidRPr="001F63EF" w14:paraId="3A4806E6" w14:textId="77777777" w:rsidTr="002B7F15">
        <w:tc>
          <w:tcPr>
            <w:tcW w:w="1020" w:type="dxa"/>
            <w:vAlign w:val="bottom"/>
          </w:tcPr>
          <w:p w14:paraId="12B70CEB" w14:textId="77777777" w:rsidR="00564909" w:rsidRPr="001F63EF" w:rsidRDefault="00564909" w:rsidP="002B7F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rFonts w:ascii="Helvetica Neue" w:hAnsi="Helvetica Neue"/>
                <w:color w:val="000000" w:themeColor="text1"/>
              </w:rPr>
              <w:t>2</w:t>
            </w:r>
          </w:p>
        </w:tc>
        <w:tc>
          <w:tcPr>
            <w:tcW w:w="1337" w:type="dxa"/>
            <w:vAlign w:val="bottom"/>
          </w:tcPr>
          <w:p w14:paraId="13774581" w14:textId="77777777" w:rsidR="00564909" w:rsidRPr="001F63EF" w:rsidRDefault="00564909" w:rsidP="002B7F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Helvetica Neue" w:hAnsi="Helvetica Neue"/>
                <w:color w:val="000000" w:themeColor="text1"/>
              </w:rPr>
              <w:t>Nil</w:t>
            </w:r>
          </w:p>
        </w:tc>
        <w:tc>
          <w:tcPr>
            <w:tcW w:w="1611" w:type="dxa"/>
            <w:vAlign w:val="bottom"/>
          </w:tcPr>
          <w:p w14:paraId="61B21255" w14:textId="77777777" w:rsidR="00564909" w:rsidRPr="001F63EF" w:rsidRDefault="00564909" w:rsidP="002B7F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rFonts w:ascii="Helvetica Neue" w:hAnsi="Helvetica Neue"/>
                <w:color w:val="000000" w:themeColor="text1"/>
              </w:rPr>
              <w:t>No</w:t>
            </w:r>
          </w:p>
        </w:tc>
        <w:tc>
          <w:tcPr>
            <w:tcW w:w="1324" w:type="dxa"/>
            <w:vAlign w:val="bottom"/>
          </w:tcPr>
          <w:p w14:paraId="07762C60" w14:textId="77777777" w:rsidR="00564909" w:rsidRPr="001F63EF" w:rsidRDefault="00564909" w:rsidP="002B7F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rFonts w:ascii="Helvetica Neue" w:hAnsi="Helvetica Neue"/>
                <w:color w:val="000000" w:themeColor="text1"/>
              </w:rPr>
              <w:t>98</w:t>
            </w:r>
          </w:p>
        </w:tc>
        <w:tc>
          <w:tcPr>
            <w:tcW w:w="2915" w:type="dxa"/>
            <w:vAlign w:val="bottom"/>
          </w:tcPr>
          <w:p w14:paraId="5B910071" w14:textId="77777777" w:rsidR="00564909" w:rsidRPr="001F63EF" w:rsidRDefault="00564909" w:rsidP="002B7F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rFonts w:ascii="Helvetica Neue" w:hAnsi="Helvetica Neue"/>
                <w:color w:val="000000" w:themeColor="text1"/>
              </w:rPr>
              <w:t>3</w:t>
            </w:r>
          </w:p>
        </w:tc>
        <w:tc>
          <w:tcPr>
            <w:tcW w:w="240" w:type="dxa"/>
            <w:vAlign w:val="bottom"/>
          </w:tcPr>
          <w:p w14:paraId="64CAD746" w14:textId="77777777" w:rsidR="00564909" w:rsidRPr="001F63EF" w:rsidRDefault="00564909" w:rsidP="002B7F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rFonts w:ascii="Helvetica Neue" w:hAnsi="Helvetica Neue"/>
                <w:color w:val="000000" w:themeColor="text1"/>
              </w:rPr>
              <w:t>None</w:t>
            </w:r>
          </w:p>
        </w:tc>
        <w:tc>
          <w:tcPr>
            <w:tcW w:w="1963" w:type="dxa"/>
            <w:vAlign w:val="bottom"/>
          </w:tcPr>
          <w:p w14:paraId="54B18BAB" w14:textId="77777777" w:rsidR="00564909" w:rsidRPr="001F63EF" w:rsidRDefault="00564909" w:rsidP="002B7F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rFonts w:ascii="Helvetica Neue" w:hAnsi="Helvetica Neue"/>
                <w:color w:val="000000" w:themeColor="text1"/>
              </w:rPr>
              <w:t>Thymic Follicular Hyperplasia</w:t>
            </w:r>
          </w:p>
        </w:tc>
      </w:tr>
      <w:tr w:rsidR="00564909" w:rsidRPr="001F63EF" w14:paraId="22C92071" w14:textId="77777777" w:rsidTr="002B7F15">
        <w:tc>
          <w:tcPr>
            <w:tcW w:w="1020" w:type="dxa"/>
            <w:vAlign w:val="bottom"/>
          </w:tcPr>
          <w:p w14:paraId="783D6EFB" w14:textId="77777777" w:rsidR="00564909" w:rsidRPr="001F63EF" w:rsidRDefault="00564909" w:rsidP="002B7F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rFonts w:ascii="Helvetica Neue" w:hAnsi="Helvetica Neue"/>
                <w:color w:val="000000" w:themeColor="text1"/>
              </w:rPr>
              <w:t>3</w:t>
            </w:r>
          </w:p>
        </w:tc>
        <w:tc>
          <w:tcPr>
            <w:tcW w:w="1337" w:type="dxa"/>
            <w:vAlign w:val="bottom"/>
          </w:tcPr>
          <w:p w14:paraId="67D793AF" w14:textId="77777777" w:rsidR="00564909" w:rsidRPr="00F34EDD" w:rsidRDefault="00564909" w:rsidP="002B7F15">
            <w:pPr>
              <w:spacing w:line="480" w:lineRule="auto"/>
              <w:rPr>
                <w:rFonts w:ascii="Helvetica" w:hAnsi="Helvetica" w:cs="Times New Roman"/>
                <w:color w:val="000000" w:themeColor="text1"/>
              </w:rPr>
            </w:pPr>
            <w:r w:rsidRPr="00F34EDD">
              <w:rPr>
                <w:rFonts w:ascii="Helvetica" w:hAnsi="Helvetica" w:cs="Times New Roman"/>
                <w:color w:val="000000" w:themeColor="text1"/>
              </w:rPr>
              <w:t xml:space="preserve">Asthma, </w:t>
            </w:r>
            <w:proofErr w:type="spellStart"/>
            <w:r w:rsidRPr="00F34EDD">
              <w:rPr>
                <w:rFonts w:ascii="Helvetica" w:hAnsi="Helvetica" w:cs="Times New Roman"/>
                <w:color w:val="000000" w:themeColor="text1"/>
              </w:rPr>
              <w:t>bicupid</w:t>
            </w:r>
            <w:proofErr w:type="spellEnd"/>
            <w:r w:rsidRPr="00F34EDD">
              <w:rPr>
                <w:rFonts w:ascii="Helvetica" w:hAnsi="Helvetica" w:cs="Times New Roman"/>
                <w:color w:val="000000" w:themeColor="text1"/>
              </w:rPr>
              <w:t xml:space="preserve"> aortic valve</w:t>
            </w:r>
          </w:p>
        </w:tc>
        <w:tc>
          <w:tcPr>
            <w:tcW w:w="1611" w:type="dxa"/>
            <w:vAlign w:val="bottom"/>
          </w:tcPr>
          <w:p w14:paraId="54498E32" w14:textId="77777777" w:rsidR="00564909" w:rsidRPr="001F63EF" w:rsidRDefault="00564909" w:rsidP="002B7F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rFonts w:ascii="Helvetica Neue" w:hAnsi="Helvetica Neue"/>
                <w:color w:val="000000" w:themeColor="text1"/>
              </w:rPr>
              <w:t>No</w:t>
            </w:r>
          </w:p>
        </w:tc>
        <w:tc>
          <w:tcPr>
            <w:tcW w:w="1324" w:type="dxa"/>
            <w:vAlign w:val="bottom"/>
          </w:tcPr>
          <w:p w14:paraId="24E0E40A" w14:textId="77777777" w:rsidR="00564909" w:rsidRPr="001F63EF" w:rsidRDefault="00564909" w:rsidP="002B7F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rFonts w:ascii="Helvetica Neue" w:hAnsi="Helvetica Neue"/>
                <w:color w:val="000000" w:themeColor="text1"/>
              </w:rPr>
              <w:t>121</w:t>
            </w:r>
          </w:p>
        </w:tc>
        <w:tc>
          <w:tcPr>
            <w:tcW w:w="2915" w:type="dxa"/>
            <w:vAlign w:val="bottom"/>
          </w:tcPr>
          <w:p w14:paraId="62991F3C" w14:textId="77777777" w:rsidR="00564909" w:rsidRPr="001F63EF" w:rsidRDefault="00564909" w:rsidP="002B7F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rFonts w:ascii="Helvetica Neue" w:hAnsi="Helvetica Neue"/>
                <w:color w:val="000000" w:themeColor="text1"/>
              </w:rPr>
              <w:t>2</w:t>
            </w:r>
          </w:p>
        </w:tc>
        <w:tc>
          <w:tcPr>
            <w:tcW w:w="240" w:type="dxa"/>
            <w:vAlign w:val="bottom"/>
          </w:tcPr>
          <w:p w14:paraId="27502534" w14:textId="77777777" w:rsidR="00564909" w:rsidRPr="001F63EF" w:rsidRDefault="00564909" w:rsidP="002B7F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rFonts w:ascii="Helvetica Neue" w:hAnsi="Helvetica Neue"/>
                <w:color w:val="000000" w:themeColor="text1"/>
              </w:rPr>
              <w:t>None</w:t>
            </w:r>
          </w:p>
        </w:tc>
        <w:tc>
          <w:tcPr>
            <w:tcW w:w="1963" w:type="dxa"/>
            <w:vAlign w:val="bottom"/>
          </w:tcPr>
          <w:p w14:paraId="48AFFEA7" w14:textId="77777777" w:rsidR="00564909" w:rsidRPr="001F63EF" w:rsidRDefault="00564909" w:rsidP="002B7F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rFonts w:ascii="Helvetica Neue" w:hAnsi="Helvetica Neue"/>
                <w:color w:val="000000" w:themeColor="text1"/>
              </w:rPr>
              <w:t>Thymic Follicular Hyperplasia</w:t>
            </w:r>
          </w:p>
        </w:tc>
      </w:tr>
      <w:tr w:rsidR="00564909" w:rsidRPr="001F63EF" w14:paraId="796F96F6" w14:textId="77777777" w:rsidTr="002B7F15">
        <w:tc>
          <w:tcPr>
            <w:tcW w:w="1020" w:type="dxa"/>
            <w:vAlign w:val="bottom"/>
          </w:tcPr>
          <w:p w14:paraId="18EE4560" w14:textId="77777777" w:rsidR="00564909" w:rsidRPr="001F63EF" w:rsidRDefault="00564909" w:rsidP="002B7F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rFonts w:ascii="Helvetica Neue" w:hAnsi="Helvetica Neue"/>
                <w:color w:val="000000" w:themeColor="text1"/>
              </w:rPr>
              <w:t>4</w:t>
            </w:r>
          </w:p>
        </w:tc>
        <w:tc>
          <w:tcPr>
            <w:tcW w:w="1337" w:type="dxa"/>
            <w:vAlign w:val="bottom"/>
          </w:tcPr>
          <w:p w14:paraId="07E841CE" w14:textId="77777777" w:rsidR="00564909" w:rsidRPr="001F63EF" w:rsidRDefault="00564909" w:rsidP="002B7F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Helvetica Neue" w:hAnsi="Helvetica Neue"/>
                <w:color w:val="000000" w:themeColor="text1"/>
              </w:rPr>
              <w:t>Nil</w:t>
            </w:r>
          </w:p>
        </w:tc>
        <w:tc>
          <w:tcPr>
            <w:tcW w:w="1611" w:type="dxa"/>
            <w:vAlign w:val="bottom"/>
          </w:tcPr>
          <w:p w14:paraId="74312BB6" w14:textId="77777777" w:rsidR="00564909" w:rsidRPr="001F63EF" w:rsidRDefault="00564909" w:rsidP="002B7F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rFonts w:ascii="Helvetica Neue" w:hAnsi="Helvetica Neue"/>
                <w:color w:val="000000" w:themeColor="text1"/>
              </w:rPr>
              <w:t>No</w:t>
            </w:r>
          </w:p>
        </w:tc>
        <w:tc>
          <w:tcPr>
            <w:tcW w:w="1324" w:type="dxa"/>
            <w:vAlign w:val="bottom"/>
          </w:tcPr>
          <w:p w14:paraId="1D66E7F2" w14:textId="77777777" w:rsidR="00564909" w:rsidRPr="001F63EF" w:rsidRDefault="00564909" w:rsidP="002B7F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rFonts w:ascii="Helvetica Neue" w:hAnsi="Helvetica Neue"/>
                <w:color w:val="000000" w:themeColor="text1"/>
              </w:rPr>
              <w:t>92</w:t>
            </w:r>
          </w:p>
        </w:tc>
        <w:tc>
          <w:tcPr>
            <w:tcW w:w="2915" w:type="dxa"/>
            <w:vAlign w:val="bottom"/>
          </w:tcPr>
          <w:p w14:paraId="0FDCE816" w14:textId="77777777" w:rsidR="00564909" w:rsidRPr="001F63EF" w:rsidRDefault="00564909" w:rsidP="002B7F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rFonts w:ascii="Helvetica Neue" w:hAnsi="Helvetica Neue"/>
                <w:color w:val="000000" w:themeColor="text1"/>
              </w:rPr>
              <w:t>1</w:t>
            </w:r>
          </w:p>
        </w:tc>
        <w:tc>
          <w:tcPr>
            <w:tcW w:w="240" w:type="dxa"/>
            <w:vAlign w:val="bottom"/>
          </w:tcPr>
          <w:p w14:paraId="28C05E2C" w14:textId="77777777" w:rsidR="00564909" w:rsidRPr="001F63EF" w:rsidRDefault="00564909" w:rsidP="002B7F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rFonts w:ascii="Helvetica Neue" w:hAnsi="Helvetica Neue"/>
                <w:color w:val="000000" w:themeColor="text1"/>
              </w:rPr>
              <w:t>None</w:t>
            </w:r>
          </w:p>
        </w:tc>
        <w:tc>
          <w:tcPr>
            <w:tcW w:w="1963" w:type="dxa"/>
            <w:vAlign w:val="bottom"/>
          </w:tcPr>
          <w:p w14:paraId="76E99114" w14:textId="77777777" w:rsidR="00564909" w:rsidRPr="001F63EF" w:rsidRDefault="00564909" w:rsidP="002B7F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rFonts w:ascii="Helvetica Neue" w:hAnsi="Helvetica Neue"/>
                <w:color w:val="000000" w:themeColor="text1"/>
              </w:rPr>
              <w:t>Thymic Hyperplasia</w:t>
            </w:r>
          </w:p>
        </w:tc>
      </w:tr>
      <w:tr w:rsidR="00564909" w:rsidRPr="001F63EF" w14:paraId="2F729C12" w14:textId="77777777" w:rsidTr="002B7F15">
        <w:tc>
          <w:tcPr>
            <w:tcW w:w="1020" w:type="dxa"/>
            <w:vAlign w:val="bottom"/>
          </w:tcPr>
          <w:p w14:paraId="48FF4E62" w14:textId="77777777" w:rsidR="00564909" w:rsidRPr="001F63EF" w:rsidRDefault="00564909" w:rsidP="002B7F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rFonts w:ascii="Helvetica Neue" w:hAnsi="Helvetica Neue"/>
                <w:color w:val="000000" w:themeColor="text1"/>
              </w:rPr>
              <w:t>5</w:t>
            </w:r>
          </w:p>
        </w:tc>
        <w:tc>
          <w:tcPr>
            <w:tcW w:w="1337" w:type="dxa"/>
            <w:vAlign w:val="bottom"/>
          </w:tcPr>
          <w:p w14:paraId="056ED88D" w14:textId="77777777" w:rsidR="00564909" w:rsidRPr="001F63EF" w:rsidRDefault="00564909" w:rsidP="002B7F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Helvetica Neue" w:hAnsi="Helvetica Neue"/>
                <w:color w:val="000000" w:themeColor="text1"/>
              </w:rPr>
              <w:t>Nil</w:t>
            </w:r>
          </w:p>
        </w:tc>
        <w:tc>
          <w:tcPr>
            <w:tcW w:w="1611" w:type="dxa"/>
            <w:vAlign w:val="bottom"/>
          </w:tcPr>
          <w:p w14:paraId="08764FA0" w14:textId="77777777" w:rsidR="00564909" w:rsidRPr="001F63EF" w:rsidRDefault="00564909" w:rsidP="002B7F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rFonts w:ascii="Helvetica Neue" w:hAnsi="Helvetica Neue"/>
                <w:color w:val="000000" w:themeColor="text1"/>
              </w:rPr>
              <w:t>No</w:t>
            </w:r>
          </w:p>
        </w:tc>
        <w:tc>
          <w:tcPr>
            <w:tcW w:w="1324" w:type="dxa"/>
            <w:vAlign w:val="bottom"/>
          </w:tcPr>
          <w:p w14:paraId="3DD95BA8" w14:textId="77777777" w:rsidR="00564909" w:rsidRPr="001F63EF" w:rsidRDefault="00564909" w:rsidP="002B7F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rFonts w:ascii="Helvetica Neue" w:hAnsi="Helvetica Neue"/>
                <w:color w:val="000000" w:themeColor="text1"/>
              </w:rPr>
              <w:t>105</w:t>
            </w:r>
          </w:p>
        </w:tc>
        <w:tc>
          <w:tcPr>
            <w:tcW w:w="2915" w:type="dxa"/>
            <w:vAlign w:val="bottom"/>
          </w:tcPr>
          <w:p w14:paraId="569E0E27" w14:textId="77777777" w:rsidR="00564909" w:rsidRPr="001F63EF" w:rsidRDefault="00564909" w:rsidP="002B7F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rFonts w:ascii="Helvetica Neue" w:hAnsi="Helvetica Neue"/>
                <w:color w:val="000000" w:themeColor="text1"/>
              </w:rPr>
              <w:t>2</w:t>
            </w:r>
          </w:p>
        </w:tc>
        <w:tc>
          <w:tcPr>
            <w:tcW w:w="240" w:type="dxa"/>
            <w:vAlign w:val="bottom"/>
          </w:tcPr>
          <w:p w14:paraId="0891CB02" w14:textId="77777777" w:rsidR="00564909" w:rsidRPr="001F63EF" w:rsidRDefault="00564909" w:rsidP="002B7F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rFonts w:ascii="Helvetica Neue" w:hAnsi="Helvetica Neue"/>
                <w:color w:val="000000" w:themeColor="text1"/>
              </w:rPr>
              <w:t>None</w:t>
            </w:r>
          </w:p>
        </w:tc>
        <w:tc>
          <w:tcPr>
            <w:tcW w:w="1963" w:type="dxa"/>
            <w:vAlign w:val="bottom"/>
          </w:tcPr>
          <w:p w14:paraId="5C25C139" w14:textId="77777777" w:rsidR="00564909" w:rsidRPr="001F63EF" w:rsidRDefault="00564909" w:rsidP="002B7F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rFonts w:ascii="Helvetica Neue" w:hAnsi="Helvetica Neue"/>
                <w:color w:val="000000" w:themeColor="text1"/>
              </w:rPr>
              <w:t>Normal Thymic Tissue</w:t>
            </w:r>
          </w:p>
        </w:tc>
      </w:tr>
      <w:tr w:rsidR="00564909" w:rsidRPr="001F63EF" w14:paraId="4AC038FD" w14:textId="77777777" w:rsidTr="002B7F15">
        <w:tc>
          <w:tcPr>
            <w:tcW w:w="1020" w:type="dxa"/>
            <w:vAlign w:val="bottom"/>
          </w:tcPr>
          <w:p w14:paraId="5ADA3BC0" w14:textId="77777777" w:rsidR="00564909" w:rsidRPr="001F63EF" w:rsidRDefault="00564909" w:rsidP="002B7F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rFonts w:ascii="Helvetica Neue" w:hAnsi="Helvetica Neue"/>
                <w:color w:val="000000" w:themeColor="text1"/>
              </w:rPr>
              <w:t>6</w:t>
            </w:r>
          </w:p>
        </w:tc>
        <w:tc>
          <w:tcPr>
            <w:tcW w:w="1337" w:type="dxa"/>
            <w:vAlign w:val="bottom"/>
          </w:tcPr>
          <w:p w14:paraId="01330D18" w14:textId="77777777" w:rsidR="00564909" w:rsidRPr="001F63EF" w:rsidRDefault="00564909" w:rsidP="002B7F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Helvetica Neue" w:hAnsi="Helvetica Neue"/>
                <w:color w:val="000000" w:themeColor="text1"/>
              </w:rPr>
              <w:t>Asthma</w:t>
            </w:r>
          </w:p>
        </w:tc>
        <w:tc>
          <w:tcPr>
            <w:tcW w:w="1611" w:type="dxa"/>
            <w:vAlign w:val="bottom"/>
          </w:tcPr>
          <w:p w14:paraId="1E8A0B1E" w14:textId="77777777" w:rsidR="00564909" w:rsidRPr="001F63EF" w:rsidRDefault="00564909" w:rsidP="002B7F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rFonts w:ascii="Helvetica Neue" w:hAnsi="Helvetica Neue"/>
                <w:color w:val="000000" w:themeColor="text1"/>
              </w:rPr>
              <w:t>No</w:t>
            </w:r>
          </w:p>
        </w:tc>
        <w:tc>
          <w:tcPr>
            <w:tcW w:w="1324" w:type="dxa"/>
            <w:vAlign w:val="bottom"/>
          </w:tcPr>
          <w:p w14:paraId="30D9369F" w14:textId="77777777" w:rsidR="00564909" w:rsidRPr="001F63EF" w:rsidRDefault="00564909" w:rsidP="002B7F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rFonts w:ascii="Helvetica Neue" w:hAnsi="Helvetica Neue"/>
                <w:color w:val="000000" w:themeColor="text1"/>
              </w:rPr>
              <w:t>120</w:t>
            </w:r>
          </w:p>
        </w:tc>
        <w:tc>
          <w:tcPr>
            <w:tcW w:w="2915" w:type="dxa"/>
            <w:vAlign w:val="bottom"/>
          </w:tcPr>
          <w:p w14:paraId="18114400" w14:textId="77777777" w:rsidR="00564909" w:rsidRPr="001F63EF" w:rsidRDefault="00564909" w:rsidP="002B7F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rFonts w:ascii="Helvetica Neue" w:hAnsi="Helvetica Neue"/>
                <w:color w:val="000000" w:themeColor="text1"/>
              </w:rPr>
              <w:t>3</w:t>
            </w:r>
          </w:p>
        </w:tc>
        <w:tc>
          <w:tcPr>
            <w:tcW w:w="240" w:type="dxa"/>
            <w:vAlign w:val="bottom"/>
          </w:tcPr>
          <w:p w14:paraId="696A61BE" w14:textId="77777777" w:rsidR="00564909" w:rsidRPr="001F63EF" w:rsidRDefault="00564909" w:rsidP="002B7F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rFonts w:ascii="Helvetica Neue" w:hAnsi="Helvetica Neue"/>
                <w:color w:val="000000" w:themeColor="text1"/>
              </w:rPr>
              <w:t>None</w:t>
            </w:r>
          </w:p>
        </w:tc>
        <w:tc>
          <w:tcPr>
            <w:tcW w:w="1963" w:type="dxa"/>
            <w:vAlign w:val="bottom"/>
          </w:tcPr>
          <w:p w14:paraId="31349EE3" w14:textId="77777777" w:rsidR="00564909" w:rsidRPr="001F63EF" w:rsidRDefault="00564909" w:rsidP="002B7F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rFonts w:ascii="Helvetica Neue" w:hAnsi="Helvetica Neue"/>
                <w:color w:val="000000" w:themeColor="text1"/>
              </w:rPr>
              <w:t>Type AB Thymoma (pT1A)</w:t>
            </w:r>
          </w:p>
        </w:tc>
      </w:tr>
      <w:tr w:rsidR="00564909" w:rsidRPr="001F63EF" w14:paraId="7CE9FE01" w14:textId="77777777" w:rsidTr="002B7F15">
        <w:tc>
          <w:tcPr>
            <w:tcW w:w="1020" w:type="dxa"/>
            <w:vAlign w:val="bottom"/>
          </w:tcPr>
          <w:p w14:paraId="4B572989" w14:textId="77777777" w:rsidR="00564909" w:rsidRPr="00F34EDD" w:rsidRDefault="00564909" w:rsidP="002B7F15">
            <w:pPr>
              <w:spacing w:line="480" w:lineRule="auto"/>
              <w:rPr>
                <w:rFonts w:ascii="Helvetica" w:hAnsi="Helvetica" w:cs="Times New Roman"/>
                <w:color w:val="000000" w:themeColor="text1"/>
              </w:rPr>
            </w:pPr>
            <w:r w:rsidRPr="00F34EDD">
              <w:rPr>
                <w:rFonts w:ascii="Helvetica" w:hAnsi="Helvetica"/>
                <w:color w:val="000000" w:themeColor="text1"/>
              </w:rPr>
              <w:t>7</w:t>
            </w:r>
          </w:p>
        </w:tc>
        <w:tc>
          <w:tcPr>
            <w:tcW w:w="1337" w:type="dxa"/>
            <w:vAlign w:val="bottom"/>
          </w:tcPr>
          <w:p w14:paraId="69E14EA0" w14:textId="77777777" w:rsidR="00564909" w:rsidRPr="00F34EDD" w:rsidRDefault="00564909" w:rsidP="002B7F15">
            <w:pPr>
              <w:spacing w:line="480" w:lineRule="auto"/>
              <w:rPr>
                <w:rFonts w:ascii="Helvetica" w:hAnsi="Helvetica" w:cs="Times New Roman"/>
                <w:color w:val="000000" w:themeColor="text1"/>
              </w:rPr>
            </w:pPr>
            <w:r w:rsidRPr="00F34EDD">
              <w:rPr>
                <w:rFonts w:ascii="Helvetica" w:hAnsi="Helvetica" w:cs="Times New Roman"/>
                <w:color w:val="000000" w:themeColor="text1"/>
              </w:rPr>
              <w:t>SVT paroxysmal</w:t>
            </w:r>
          </w:p>
        </w:tc>
        <w:tc>
          <w:tcPr>
            <w:tcW w:w="1611" w:type="dxa"/>
            <w:vAlign w:val="bottom"/>
          </w:tcPr>
          <w:p w14:paraId="03923283" w14:textId="77777777" w:rsidR="00564909" w:rsidRPr="001F63EF" w:rsidRDefault="00564909" w:rsidP="002B7F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rFonts w:ascii="Helvetica Neue" w:hAnsi="Helvetica Neue"/>
                <w:color w:val="000000" w:themeColor="text1"/>
              </w:rPr>
              <w:t>No</w:t>
            </w:r>
          </w:p>
        </w:tc>
        <w:tc>
          <w:tcPr>
            <w:tcW w:w="1324" w:type="dxa"/>
            <w:vAlign w:val="bottom"/>
          </w:tcPr>
          <w:p w14:paraId="1AA86BA9" w14:textId="77777777" w:rsidR="00564909" w:rsidRPr="001F63EF" w:rsidRDefault="00564909" w:rsidP="002B7F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rFonts w:ascii="Helvetica Neue" w:hAnsi="Helvetica Neue"/>
                <w:color w:val="000000" w:themeColor="text1"/>
              </w:rPr>
              <w:t>99</w:t>
            </w:r>
          </w:p>
        </w:tc>
        <w:tc>
          <w:tcPr>
            <w:tcW w:w="2915" w:type="dxa"/>
            <w:vAlign w:val="bottom"/>
          </w:tcPr>
          <w:p w14:paraId="4A370258" w14:textId="77777777" w:rsidR="00564909" w:rsidRPr="001F63EF" w:rsidRDefault="00564909" w:rsidP="002B7F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rFonts w:ascii="Helvetica Neue" w:hAnsi="Helvetica Neue"/>
                <w:color w:val="000000" w:themeColor="text1"/>
              </w:rPr>
              <w:t>2</w:t>
            </w:r>
          </w:p>
        </w:tc>
        <w:tc>
          <w:tcPr>
            <w:tcW w:w="240" w:type="dxa"/>
            <w:vAlign w:val="bottom"/>
          </w:tcPr>
          <w:p w14:paraId="3B61BC8A" w14:textId="77777777" w:rsidR="00564909" w:rsidRPr="001F63EF" w:rsidRDefault="00564909" w:rsidP="002B7F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rFonts w:ascii="Helvetica Neue" w:hAnsi="Helvetica Neue"/>
                <w:color w:val="000000" w:themeColor="text1"/>
              </w:rPr>
              <w:t>None</w:t>
            </w:r>
          </w:p>
        </w:tc>
        <w:tc>
          <w:tcPr>
            <w:tcW w:w="1963" w:type="dxa"/>
            <w:vAlign w:val="bottom"/>
          </w:tcPr>
          <w:p w14:paraId="2F8ADA6B" w14:textId="77777777" w:rsidR="00564909" w:rsidRPr="001F63EF" w:rsidRDefault="00564909" w:rsidP="002B7F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rFonts w:ascii="Helvetica Neue" w:hAnsi="Helvetica Neue"/>
                <w:color w:val="000000" w:themeColor="text1"/>
              </w:rPr>
              <w:t>True Thymic Hyperplasia</w:t>
            </w:r>
          </w:p>
        </w:tc>
      </w:tr>
    </w:tbl>
    <w:p w14:paraId="37C262FA" w14:textId="77777777" w:rsidR="00564909" w:rsidRPr="001F63EF" w:rsidRDefault="00564909" w:rsidP="00564909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C868094" w14:textId="5D81E630" w:rsidR="00EF63F2" w:rsidRPr="001F63EF" w:rsidRDefault="00EF63F2" w:rsidP="00EF63F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l </w:t>
      </w:r>
      <w:r w:rsidRPr="00871A6D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871A6D">
        <w:rPr>
          <w:rFonts w:ascii="Times New Roman" w:hAnsi="Times New Roman" w:cs="Times New Roman"/>
          <w:b/>
          <w:bCs/>
          <w:color w:val="000000" w:themeColor="text1"/>
        </w:rPr>
        <w:t>: Summary of Descriptive Outcomes for the oMG Case Series (n=7)</w:t>
      </w:r>
    </w:p>
    <w:p w14:paraId="2EFF9C23" w14:textId="77777777" w:rsidR="00EF63F2" w:rsidRPr="00871A6D" w:rsidRDefault="00EF63F2" w:rsidP="00EF63F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EF63F2" w:rsidRPr="001F63EF" w14:paraId="0B4FEFF2" w14:textId="77777777" w:rsidTr="00543189">
        <w:tc>
          <w:tcPr>
            <w:tcW w:w="2254" w:type="dxa"/>
            <w:vAlign w:val="center"/>
          </w:tcPr>
          <w:p w14:paraId="1F15B38C" w14:textId="77777777" w:rsidR="00EF63F2" w:rsidRPr="001F63EF" w:rsidRDefault="00EF63F2" w:rsidP="005431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b/>
                <w:bCs/>
                <w:color w:val="000000" w:themeColor="text1"/>
              </w:rPr>
              <w:t>Parameter</w:t>
            </w:r>
          </w:p>
        </w:tc>
        <w:tc>
          <w:tcPr>
            <w:tcW w:w="2254" w:type="dxa"/>
            <w:vAlign w:val="center"/>
          </w:tcPr>
          <w:p w14:paraId="1E95CA9E" w14:textId="77777777" w:rsidR="00EF63F2" w:rsidRPr="001F63EF" w:rsidRDefault="00EF63F2" w:rsidP="005431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b/>
                <w:bCs/>
                <w:color w:val="000000" w:themeColor="text1"/>
              </w:rPr>
              <w:t>Pre-Operative (Mean ± SD or n)</w:t>
            </w:r>
          </w:p>
        </w:tc>
        <w:tc>
          <w:tcPr>
            <w:tcW w:w="2254" w:type="dxa"/>
            <w:vAlign w:val="center"/>
          </w:tcPr>
          <w:p w14:paraId="738AD12F" w14:textId="77777777" w:rsidR="00EF63F2" w:rsidRPr="001F63EF" w:rsidRDefault="00EF63F2" w:rsidP="005431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b/>
                <w:bCs/>
                <w:color w:val="000000" w:themeColor="text1"/>
              </w:rPr>
              <w:t>Post-Operative (Mean ± SD or n)</w:t>
            </w:r>
          </w:p>
        </w:tc>
        <w:tc>
          <w:tcPr>
            <w:tcW w:w="2254" w:type="dxa"/>
            <w:vAlign w:val="center"/>
          </w:tcPr>
          <w:p w14:paraId="2F87E459" w14:textId="77777777" w:rsidR="00EF63F2" w:rsidRPr="001F63EF" w:rsidRDefault="00EF63F2" w:rsidP="005431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b/>
                <w:bCs/>
                <w:color w:val="000000" w:themeColor="text1"/>
              </w:rPr>
              <w:t>Descriptive Change</w:t>
            </w:r>
          </w:p>
        </w:tc>
      </w:tr>
      <w:tr w:rsidR="00EF63F2" w:rsidRPr="001F63EF" w14:paraId="3F9350BE" w14:textId="77777777" w:rsidTr="00543189">
        <w:tc>
          <w:tcPr>
            <w:tcW w:w="2254" w:type="dxa"/>
            <w:vAlign w:val="center"/>
          </w:tcPr>
          <w:p w14:paraId="14B4C094" w14:textId="77777777" w:rsidR="00EF63F2" w:rsidRPr="001F63EF" w:rsidRDefault="00EF63F2" w:rsidP="005431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rStyle w:val="Strong"/>
                <w:color w:val="000000" w:themeColor="text1"/>
              </w:rPr>
              <w:t>MG-ADL Score</w:t>
            </w:r>
          </w:p>
        </w:tc>
        <w:tc>
          <w:tcPr>
            <w:tcW w:w="2254" w:type="dxa"/>
            <w:vAlign w:val="center"/>
          </w:tcPr>
          <w:p w14:paraId="754CA0F0" w14:textId="77777777" w:rsidR="00EF63F2" w:rsidRPr="001F63EF" w:rsidRDefault="00EF63F2" w:rsidP="005431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color w:val="000000" w:themeColor="text1"/>
              </w:rPr>
              <w:t>4.00 ± 1.73</w:t>
            </w:r>
          </w:p>
        </w:tc>
        <w:tc>
          <w:tcPr>
            <w:tcW w:w="2254" w:type="dxa"/>
            <w:vAlign w:val="center"/>
          </w:tcPr>
          <w:p w14:paraId="17C719B7" w14:textId="77777777" w:rsidR="00EF63F2" w:rsidRPr="001F63EF" w:rsidRDefault="00EF63F2" w:rsidP="005431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color w:val="000000" w:themeColor="text1"/>
              </w:rPr>
              <w:t>0.57 ± 0.79</w:t>
            </w:r>
          </w:p>
        </w:tc>
        <w:tc>
          <w:tcPr>
            <w:tcW w:w="2254" w:type="dxa"/>
            <w:vAlign w:val="center"/>
          </w:tcPr>
          <w:p w14:paraId="4C324524" w14:textId="77777777" w:rsidR="00EF63F2" w:rsidRPr="001F63EF" w:rsidRDefault="00EF63F2" w:rsidP="005431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color w:val="000000" w:themeColor="text1"/>
              </w:rPr>
              <w:t>Decrease</w:t>
            </w:r>
          </w:p>
        </w:tc>
      </w:tr>
      <w:tr w:rsidR="00EF63F2" w:rsidRPr="001F63EF" w14:paraId="008F4569" w14:textId="77777777" w:rsidTr="00543189">
        <w:tc>
          <w:tcPr>
            <w:tcW w:w="2254" w:type="dxa"/>
            <w:vAlign w:val="center"/>
          </w:tcPr>
          <w:p w14:paraId="118D5AA0" w14:textId="77777777" w:rsidR="00EF63F2" w:rsidRPr="001F63EF" w:rsidRDefault="00EF63F2" w:rsidP="005431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rStyle w:val="Strong"/>
                <w:color w:val="000000" w:themeColor="text1"/>
              </w:rPr>
              <w:t>Pyridostigmine Dose (mg/day)</w:t>
            </w:r>
          </w:p>
        </w:tc>
        <w:tc>
          <w:tcPr>
            <w:tcW w:w="2254" w:type="dxa"/>
            <w:vAlign w:val="center"/>
          </w:tcPr>
          <w:p w14:paraId="76DA582E" w14:textId="77777777" w:rsidR="00EF63F2" w:rsidRPr="001F63EF" w:rsidRDefault="00EF63F2" w:rsidP="005431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color w:val="000000" w:themeColor="text1"/>
              </w:rPr>
              <w:t>248.6 ± 218.4*</w:t>
            </w:r>
          </w:p>
        </w:tc>
        <w:tc>
          <w:tcPr>
            <w:tcW w:w="2254" w:type="dxa"/>
            <w:vAlign w:val="center"/>
          </w:tcPr>
          <w:p w14:paraId="3175D56C" w14:textId="77777777" w:rsidR="00EF63F2" w:rsidRPr="001F63EF" w:rsidRDefault="00EF63F2" w:rsidP="005431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color w:val="000000" w:themeColor="text1"/>
              </w:rPr>
              <w:t>72.9 ± 159.1*</w:t>
            </w:r>
          </w:p>
        </w:tc>
        <w:tc>
          <w:tcPr>
            <w:tcW w:w="2254" w:type="dxa"/>
            <w:vAlign w:val="center"/>
          </w:tcPr>
          <w:p w14:paraId="10895BB1" w14:textId="77777777" w:rsidR="00EF63F2" w:rsidRPr="001F63EF" w:rsidRDefault="00EF63F2" w:rsidP="005431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color w:val="000000" w:themeColor="text1"/>
              </w:rPr>
              <w:t>Decrease</w:t>
            </w:r>
          </w:p>
        </w:tc>
      </w:tr>
      <w:tr w:rsidR="00EF63F2" w:rsidRPr="001F63EF" w14:paraId="7EF6A498" w14:textId="77777777" w:rsidTr="00543189">
        <w:tc>
          <w:tcPr>
            <w:tcW w:w="2254" w:type="dxa"/>
            <w:vAlign w:val="center"/>
          </w:tcPr>
          <w:p w14:paraId="136671CA" w14:textId="77777777" w:rsidR="00EF63F2" w:rsidRPr="001F63EF" w:rsidRDefault="00EF63F2" w:rsidP="005431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rStyle w:val="Strong"/>
                <w:color w:val="000000" w:themeColor="text1"/>
              </w:rPr>
              <w:t>Patients on Prednisolone</w:t>
            </w:r>
          </w:p>
        </w:tc>
        <w:tc>
          <w:tcPr>
            <w:tcW w:w="2254" w:type="dxa"/>
            <w:vAlign w:val="center"/>
          </w:tcPr>
          <w:p w14:paraId="5C27FF0A" w14:textId="77777777" w:rsidR="00EF63F2" w:rsidRPr="001F63EF" w:rsidRDefault="00EF63F2" w:rsidP="005431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color w:val="000000" w:themeColor="text1"/>
              </w:rPr>
              <w:t>1 (14.3%)</w:t>
            </w:r>
          </w:p>
        </w:tc>
        <w:tc>
          <w:tcPr>
            <w:tcW w:w="2254" w:type="dxa"/>
            <w:vAlign w:val="center"/>
          </w:tcPr>
          <w:p w14:paraId="057011DE" w14:textId="77777777" w:rsidR="00EF63F2" w:rsidRPr="001F63EF" w:rsidRDefault="00EF63F2" w:rsidP="005431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color w:val="000000" w:themeColor="text1"/>
              </w:rPr>
              <w:t>2 (28.6%)</w:t>
            </w:r>
          </w:p>
        </w:tc>
        <w:tc>
          <w:tcPr>
            <w:tcW w:w="2254" w:type="dxa"/>
            <w:vAlign w:val="center"/>
          </w:tcPr>
          <w:p w14:paraId="376A2ABF" w14:textId="77777777" w:rsidR="00EF63F2" w:rsidRPr="001F63EF" w:rsidRDefault="00EF63F2" w:rsidP="005431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color w:val="000000" w:themeColor="text1"/>
              </w:rPr>
              <w:t>Slight Increase</w:t>
            </w:r>
          </w:p>
        </w:tc>
      </w:tr>
      <w:tr w:rsidR="00EF63F2" w:rsidRPr="001F63EF" w14:paraId="2C0EF3F5" w14:textId="77777777" w:rsidTr="00543189">
        <w:tc>
          <w:tcPr>
            <w:tcW w:w="2254" w:type="dxa"/>
            <w:vAlign w:val="center"/>
          </w:tcPr>
          <w:p w14:paraId="571558CC" w14:textId="77777777" w:rsidR="00EF63F2" w:rsidRPr="001F63EF" w:rsidRDefault="00EF63F2" w:rsidP="005431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rStyle w:val="Strong"/>
                <w:color w:val="000000" w:themeColor="text1"/>
              </w:rPr>
              <w:t>Conversion to gMG</w:t>
            </w:r>
          </w:p>
        </w:tc>
        <w:tc>
          <w:tcPr>
            <w:tcW w:w="2254" w:type="dxa"/>
            <w:vAlign w:val="center"/>
          </w:tcPr>
          <w:p w14:paraId="68FC746E" w14:textId="77777777" w:rsidR="00EF63F2" w:rsidRPr="001F63EF" w:rsidRDefault="00EF63F2" w:rsidP="005431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color w:val="000000" w:themeColor="text1"/>
              </w:rPr>
              <w:t>0</w:t>
            </w:r>
          </w:p>
        </w:tc>
        <w:tc>
          <w:tcPr>
            <w:tcW w:w="2254" w:type="dxa"/>
            <w:vAlign w:val="center"/>
          </w:tcPr>
          <w:p w14:paraId="380B9680" w14:textId="77777777" w:rsidR="00EF63F2" w:rsidRPr="001F63EF" w:rsidRDefault="00EF63F2" w:rsidP="005431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color w:val="000000" w:themeColor="text1"/>
              </w:rPr>
              <w:t>0</w:t>
            </w:r>
          </w:p>
        </w:tc>
        <w:tc>
          <w:tcPr>
            <w:tcW w:w="2254" w:type="dxa"/>
            <w:vAlign w:val="center"/>
          </w:tcPr>
          <w:p w14:paraId="2F996D9D" w14:textId="77777777" w:rsidR="00EF63F2" w:rsidRPr="001F63EF" w:rsidRDefault="00EF63F2" w:rsidP="005431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color w:val="000000" w:themeColor="text1"/>
              </w:rPr>
              <w:t>None</w:t>
            </w:r>
          </w:p>
        </w:tc>
      </w:tr>
      <w:tr w:rsidR="00EF63F2" w:rsidRPr="001F63EF" w14:paraId="056B23C6" w14:textId="77777777" w:rsidTr="00543189">
        <w:tc>
          <w:tcPr>
            <w:tcW w:w="2254" w:type="dxa"/>
            <w:vAlign w:val="center"/>
          </w:tcPr>
          <w:p w14:paraId="54B1C243" w14:textId="77777777" w:rsidR="00EF63F2" w:rsidRPr="001F63EF" w:rsidRDefault="00EF63F2" w:rsidP="005431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rStyle w:val="Strong"/>
                <w:color w:val="000000" w:themeColor="text1"/>
              </w:rPr>
              <w:t>Operative Time (mins)</w:t>
            </w:r>
          </w:p>
        </w:tc>
        <w:tc>
          <w:tcPr>
            <w:tcW w:w="2254" w:type="dxa"/>
            <w:vAlign w:val="center"/>
          </w:tcPr>
          <w:p w14:paraId="42767063" w14:textId="77777777" w:rsidR="00EF63F2" w:rsidRPr="001F63EF" w:rsidRDefault="00EF63F2" w:rsidP="005431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color w:val="000000" w:themeColor="text1"/>
              </w:rPr>
              <w:t>106.3 ± 11.0</w:t>
            </w:r>
          </w:p>
        </w:tc>
        <w:tc>
          <w:tcPr>
            <w:tcW w:w="2254" w:type="dxa"/>
            <w:vAlign w:val="center"/>
          </w:tcPr>
          <w:p w14:paraId="54C25CF5" w14:textId="77777777" w:rsidR="00EF63F2" w:rsidRPr="001F63EF" w:rsidRDefault="00EF63F2" w:rsidP="005431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color w:val="000000" w:themeColor="text1"/>
              </w:rPr>
              <w:t>N/A</w:t>
            </w:r>
          </w:p>
        </w:tc>
        <w:tc>
          <w:tcPr>
            <w:tcW w:w="2254" w:type="dxa"/>
            <w:vAlign w:val="center"/>
          </w:tcPr>
          <w:p w14:paraId="3F74F86C" w14:textId="77777777" w:rsidR="00EF63F2" w:rsidRPr="001F63EF" w:rsidRDefault="00EF63F2" w:rsidP="005431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color w:val="000000" w:themeColor="text1"/>
              </w:rPr>
              <w:t>-</w:t>
            </w:r>
          </w:p>
        </w:tc>
      </w:tr>
      <w:tr w:rsidR="00EF63F2" w:rsidRPr="001F63EF" w14:paraId="78655A1D" w14:textId="77777777" w:rsidTr="00543189">
        <w:tc>
          <w:tcPr>
            <w:tcW w:w="2254" w:type="dxa"/>
            <w:vAlign w:val="center"/>
          </w:tcPr>
          <w:p w14:paraId="7A4822EA" w14:textId="77777777" w:rsidR="00EF63F2" w:rsidRPr="001F63EF" w:rsidRDefault="00EF63F2" w:rsidP="005431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rStyle w:val="Strong"/>
                <w:color w:val="000000" w:themeColor="text1"/>
              </w:rPr>
              <w:t>Hospital Stay (days)</w:t>
            </w:r>
          </w:p>
        </w:tc>
        <w:tc>
          <w:tcPr>
            <w:tcW w:w="2254" w:type="dxa"/>
            <w:vAlign w:val="center"/>
          </w:tcPr>
          <w:p w14:paraId="3C706FDB" w14:textId="77777777" w:rsidR="00EF63F2" w:rsidRPr="001F63EF" w:rsidRDefault="00EF63F2" w:rsidP="005431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color w:val="000000" w:themeColor="text1"/>
              </w:rPr>
              <w:t>2.3 ± 0.8</w:t>
            </w:r>
          </w:p>
        </w:tc>
        <w:tc>
          <w:tcPr>
            <w:tcW w:w="2254" w:type="dxa"/>
            <w:vAlign w:val="center"/>
          </w:tcPr>
          <w:p w14:paraId="40800059" w14:textId="77777777" w:rsidR="00EF63F2" w:rsidRPr="001F63EF" w:rsidRDefault="00EF63F2" w:rsidP="005431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color w:val="000000" w:themeColor="text1"/>
              </w:rPr>
              <w:t>N/A</w:t>
            </w:r>
          </w:p>
        </w:tc>
        <w:tc>
          <w:tcPr>
            <w:tcW w:w="2254" w:type="dxa"/>
            <w:vAlign w:val="center"/>
          </w:tcPr>
          <w:p w14:paraId="099A1D5E" w14:textId="77777777" w:rsidR="00EF63F2" w:rsidRPr="001F63EF" w:rsidRDefault="00EF63F2" w:rsidP="005431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3EF">
              <w:rPr>
                <w:color w:val="000000" w:themeColor="text1"/>
              </w:rPr>
              <w:t>-</w:t>
            </w:r>
          </w:p>
        </w:tc>
      </w:tr>
    </w:tbl>
    <w:p w14:paraId="633F08DD" w14:textId="77777777" w:rsidR="00EF63F2" w:rsidRPr="00871A6D" w:rsidRDefault="00EF63F2" w:rsidP="00EF63F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443E9B8" w14:textId="77777777" w:rsidR="00EF63F2" w:rsidRPr="001F63EF" w:rsidRDefault="00EF63F2" w:rsidP="00EF63F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C69ECBE" w14:textId="77777777" w:rsidR="00EF63F2" w:rsidRPr="001F63EF" w:rsidRDefault="00EF63F2" w:rsidP="00EF63F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F96DBE5" w14:textId="77777777" w:rsidR="00EF63F2" w:rsidRDefault="00EF63F2" w:rsidP="0056490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7A10407A" w14:textId="77777777" w:rsidR="00EF63F2" w:rsidRDefault="00EF63F2" w:rsidP="0056490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7EDD73EA" w14:textId="77777777" w:rsidR="00A24032" w:rsidRDefault="00A24032" w:rsidP="0056490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4FD61CE8" w14:textId="77777777" w:rsidR="00A24032" w:rsidRDefault="00A24032" w:rsidP="0056490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21CAD305" w14:textId="77777777" w:rsidR="00A24032" w:rsidRDefault="00A24032" w:rsidP="0056490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51C9CC4E" w14:textId="7FB6C5AF" w:rsidR="00564909" w:rsidRDefault="00564909" w:rsidP="0056490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l </w:t>
      </w:r>
      <w:r w:rsidRPr="00871A6D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EF63F2"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871A6D">
        <w:rPr>
          <w:rFonts w:ascii="Times New Roman" w:hAnsi="Times New Roman" w:cs="Times New Roman"/>
          <w:b/>
          <w:bCs/>
          <w:color w:val="000000" w:themeColor="text1"/>
        </w:rPr>
        <w:t>: Clinical and Pharmacological Outcomes at Follow-up</w:t>
      </w:r>
    </w:p>
    <w:p w14:paraId="523189EB" w14:textId="77777777" w:rsidR="00A24032" w:rsidRDefault="00A24032" w:rsidP="0056490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6F632080" w14:textId="77777777" w:rsidR="00A24032" w:rsidRPr="00871A6D" w:rsidRDefault="00A24032" w:rsidP="0056490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Style w:val="TableGrid"/>
        <w:tblpPr w:leftFromText="180" w:rightFromText="180" w:vertAnchor="text" w:horzAnchor="margin" w:tblpXSpec="center" w:tblpY="-226"/>
        <w:tblW w:w="11268" w:type="dxa"/>
        <w:tblLook w:val="04A0" w:firstRow="1" w:lastRow="0" w:firstColumn="1" w:lastColumn="0" w:noHBand="0" w:noVBand="1"/>
      </w:tblPr>
      <w:tblGrid>
        <w:gridCol w:w="488"/>
        <w:gridCol w:w="1135"/>
        <w:gridCol w:w="776"/>
        <w:gridCol w:w="997"/>
        <w:gridCol w:w="1714"/>
        <w:gridCol w:w="738"/>
        <w:gridCol w:w="1533"/>
        <w:gridCol w:w="702"/>
        <w:gridCol w:w="872"/>
        <w:gridCol w:w="1011"/>
        <w:gridCol w:w="1302"/>
      </w:tblGrid>
      <w:tr w:rsidR="00A24032" w:rsidRPr="00A24032" w14:paraId="14A70C9A" w14:textId="72242284" w:rsidTr="0044020E">
        <w:trPr>
          <w:trHeight w:val="2826"/>
        </w:trPr>
        <w:tc>
          <w:tcPr>
            <w:tcW w:w="493" w:type="dxa"/>
            <w:vAlign w:val="bottom"/>
          </w:tcPr>
          <w:p w14:paraId="3AC57BCD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b/>
                <w:bCs/>
                <w:color w:val="000000" w:themeColor="text1"/>
                <w:sz w:val="20"/>
                <w:szCs w:val="20"/>
              </w:rPr>
              <w:t>Pt.</w:t>
            </w:r>
          </w:p>
        </w:tc>
        <w:tc>
          <w:tcPr>
            <w:tcW w:w="1135" w:type="dxa"/>
            <w:vAlign w:val="bottom"/>
          </w:tcPr>
          <w:p w14:paraId="452B34A6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b/>
                <w:bCs/>
                <w:color w:val="000000" w:themeColor="text1"/>
                <w:sz w:val="20"/>
                <w:szCs w:val="20"/>
              </w:rPr>
              <w:t>Follow-up (Months)*</w:t>
            </w:r>
          </w:p>
        </w:tc>
        <w:tc>
          <w:tcPr>
            <w:tcW w:w="776" w:type="dxa"/>
            <w:vAlign w:val="bottom"/>
          </w:tcPr>
          <w:p w14:paraId="258FA198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b/>
                <w:bCs/>
                <w:color w:val="000000" w:themeColor="text1"/>
                <w:sz w:val="20"/>
                <w:szCs w:val="20"/>
              </w:rPr>
              <w:t>MG-ADL Score</w:t>
            </w:r>
          </w:p>
        </w:tc>
        <w:tc>
          <w:tcPr>
            <w:tcW w:w="1076" w:type="dxa"/>
            <w:vAlign w:val="bottom"/>
          </w:tcPr>
          <w:p w14:paraId="1236FD2B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2" w:type="dxa"/>
            <w:vAlign w:val="bottom"/>
          </w:tcPr>
          <w:p w14:paraId="629B0FE5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b/>
                <w:bCs/>
                <w:color w:val="000000" w:themeColor="text1"/>
                <w:sz w:val="20"/>
                <w:szCs w:val="20"/>
              </w:rPr>
              <w:t>Pyridostigmine Dose (mg/day)</w:t>
            </w:r>
          </w:p>
        </w:tc>
        <w:tc>
          <w:tcPr>
            <w:tcW w:w="747" w:type="dxa"/>
            <w:vAlign w:val="bottom"/>
          </w:tcPr>
          <w:p w14:paraId="71BDA3A6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9" w:type="dxa"/>
            <w:vAlign w:val="bottom"/>
          </w:tcPr>
          <w:p w14:paraId="133C00E2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b/>
                <w:bCs/>
                <w:color w:val="000000" w:themeColor="text1"/>
                <w:sz w:val="20"/>
                <w:szCs w:val="20"/>
              </w:rPr>
              <w:t>Prednisolone Dose (mg/day)</w:t>
            </w:r>
          </w:p>
        </w:tc>
        <w:tc>
          <w:tcPr>
            <w:tcW w:w="702" w:type="dxa"/>
            <w:vAlign w:val="bottom"/>
          </w:tcPr>
          <w:p w14:paraId="7FFA8F07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vAlign w:val="bottom"/>
          </w:tcPr>
          <w:p w14:paraId="2B1D0DCC" w14:textId="184522F6" w:rsidR="00A24032" w:rsidRPr="0044020E" w:rsidRDefault="00A24032" w:rsidP="00A24032">
            <w:pPr>
              <w:spacing w:line="480" w:lineRule="auto"/>
              <w:rPr>
                <w:rFonts w:ascii="Helvetica Neue" w:hAnsi="Helvetica Neue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b/>
                <w:bCs/>
                <w:color w:val="000000" w:themeColor="text1"/>
                <w:sz w:val="20"/>
                <w:szCs w:val="20"/>
              </w:rPr>
              <w:t xml:space="preserve">MMF </w:t>
            </w:r>
            <w:r w:rsidRPr="005C4F51">
              <w:rPr>
                <w:rFonts w:ascii="Helvetica Neue" w:hAnsi="Helvetica Neue"/>
                <w:b/>
                <w:bCs/>
                <w:color w:val="000000" w:themeColor="text1"/>
                <w:sz w:val="20"/>
                <w:szCs w:val="20"/>
              </w:rPr>
              <w:t>Dose (g/day)</w:t>
            </w:r>
          </w:p>
        </w:tc>
        <w:tc>
          <w:tcPr>
            <w:tcW w:w="1093" w:type="dxa"/>
            <w:vAlign w:val="bottom"/>
          </w:tcPr>
          <w:p w14:paraId="7CAE7FD6" w14:textId="77777777" w:rsidR="00A24032" w:rsidRPr="00A24032" w:rsidRDefault="00A24032" w:rsidP="00A24032">
            <w:pPr>
              <w:spacing w:line="480" w:lineRule="auto"/>
              <w:rPr>
                <w:rFonts w:ascii="Helvetica Neue" w:hAnsi="Helvetica Neue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3" w:type="dxa"/>
            <w:vAlign w:val="bottom"/>
          </w:tcPr>
          <w:p w14:paraId="6F4D2407" w14:textId="1E76B3C8" w:rsidR="00A24032" w:rsidRPr="00A24032" w:rsidRDefault="00A24032" w:rsidP="00A24032">
            <w:pPr>
              <w:spacing w:line="480" w:lineRule="auto"/>
              <w:rPr>
                <w:rFonts w:ascii="Helvetica Neue" w:hAnsi="Helvetica Neue"/>
                <w:b/>
                <w:bCs/>
                <w:color w:val="000000" w:themeColor="text1"/>
                <w:sz w:val="20"/>
                <w:szCs w:val="20"/>
              </w:rPr>
            </w:pPr>
            <w:r w:rsidRPr="005C4F51">
              <w:rPr>
                <w:rFonts w:ascii="Helvetica Neue" w:hAnsi="Helvetica Neue"/>
                <w:b/>
                <w:bCs/>
                <w:color w:val="000000" w:themeColor="text1"/>
                <w:sz w:val="20"/>
                <w:szCs w:val="20"/>
              </w:rPr>
              <w:t>Conversion to gMG</w:t>
            </w:r>
          </w:p>
        </w:tc>
      </w:tr>
      <w:tr w:rsidR="00A24032" w:rsidRPr="00A24032" w14:paraId="04E807D3" w14:textId="7D6C06F7" w:rsidTr="0044020E">
        <w:tc>
          <w:tcPr>
            <w:tcW w:w="493" w:type="dxa"/>
            <w:vAlign w:val="bottom"/>
          </w:tcPr>
          <w:p w14:paraId="679B19FA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14:paraId="44408834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6" w:type="dxa"/>
            <w:vAlign w:val="bottom"/>
          </w:tcPr>
          <w:p w14:paraId="7AB5FA72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Pre-Op</w:t>
            </w:r>
          </w:p>
        </w:tc>
        <w:tc>
          <w:tcPr>
            <w:tcW w:w="1076" w:type="dxa"/>
            <w:vAlign w:val="bottom"/>
          </w:tcPr>
          <w:p w14:paraId="3255D32A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Post-Op</w:t>
            </w:r>
          </w:p>
        </w:tc>
        <w:tc>
          <w:tcPr>
            <w:tcW w:w="1732" w:type="dxa"/>
            <w:vAlign w:val="bottom"/>
          </w:tcPr>
          <w:p w14:paraId="2192AD87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Pre-Op</w:t>
            </w:r>
          </w:p>
        </w:tc>
        <w:tc>
          <w:tcPr>
            <w:tcW w:w="747" w:type="dxa"/>
            <w:vAlign w:val="bottom"/>
          </w:tcPr>
          <w:p w14:paraId="1317E186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Post-Op</w:t>
            </w:r>
          </w:p>
        </w:tc>
        <w:tc>
          <w:tcPr>
            <w:tcW w:w="1549" w:type="dxa"/>
            <w:vAlign w:val="bottom"/>
          </w:tcPr>
          <w:p w14:paraId="16337E1D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Pre-Op</w:t>
            </w:r>
          </w:p>
        </w:tc>
        <w:tc>
          <w:tcPr>
            <w:tcW w:w="702" w:type="dxa"/>
            <w:vAlign w:val="bottom"/>
          </w:tcPr>
          <w:p w14:paraId="5079ED5C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Post-Op</w:t>
            </w:r>
          </w:p>
        </w:tc>
        <w:tc>
          <w:tcPr>
            <w:tcW w:w="872" w:type="dxa"/>
            <w:vAlign w:val="bottom"/>
          </w:tcPr>
          <w:p w14:paraId="6F28A252" w14:textId="7E014FE2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4F5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Pre-Op</w:t>
            </w:r>
          </w:p>
        </w:tc>
        <w:tc>
          <w:tcPr>
            <w:tcW w:w="1093" w:type="dxa"/>
            <w:vAlign w:val="bottom"/>
          </w:tcPr>
          <w:p w14:paraId="268D0636" w14:textId="136290B5" w:rsidR="00A24032" w:rsidRPr="00A24032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4F5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Post-Op</w:t>
            </w:r>
          </w:p>
        </w:tc>
        <w:tc>
          <w:tcPr>
            <w:tcW w:w="1093" w:type="dxa"/>
            <w:vAlign w:val="bottom"/>
          </w:tcPr>
          <w:p w14:paraId="34543D9F" w14:textId="77777777" w:rsidR="00A24032" w:rsidRPr="005C4F51" w:rsidRDefault="00A24032" w:rsidP="00A24032">
            <w:pPr>
              <w:spacing w:line="480" w:lineRule="auto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</w:p>
        </w:tc>
      </w:tr>
      <w:tr w:rsidR="00A24032" w:rsidRPr="00A24032" w14:paraId="2FFA57DB" w14:textId="1ECCDB66" w:rsidTr="0044020E">
        <w:tc>
          <w:tcPr>
            <w:tcW w:w="493" w:type="dxa"/>
            <w:vAlign w:val="bottom"/>
          </w:tcPr>
          <w:p w14:paraId="5480C9A5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5" w:type="dxa"/>
            <w:vAlign w:val="bottom"/>
          </w:tcPr>
          <w:p w14:paraId="6BC4AE48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776" w:type="dxa"/>
            <w:vAlign w:val="bottom"/>
          </w:tcPr>
          <w:p w14:paraId="735EFD35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76" w:type="dxa"/>
            <w:vAlign w:val="bottom"/>
          </w:tcPr>
          <w:p w14:paraId="1E24E09A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32" w:type="dxa"/>
            <w:vAlign w:val="bottom"/>
          </w:tcPr>
          <w:p w14:paraId="07C941A6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747" w:type="dxa"/>
            <w:vAlign w:val="bottom"/>
          </w:tcPr>
          <w:p w14:paraId="4EE83EA4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49" w:type="dxa"/>
            <w:vAlign w:val="bottom"/>
          </w:tcPr>
          <w:p w14:paraId="3EB80267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2" w:type="dxa"/>
            <w:vAlign w:val="bottom"/>
          </w:tcPr>
          <w:p w14:paraId="344107AE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72" w:type="dxa"/>
            <w:vAlign w:val="bottom"/>
          </w:tcPr>
          <w:p w14:paraId="7EC03D3D" w14:textId="4756301E" w:rsidR="00A24032" w:rsidRPr="0044020E" w:rsidRDefault="00A24032" w:rsidP="00A24032">
            <w:pPr>
              <w:spacing w:line="480" w:lineRule="auto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5C4F5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93" w:type="dxa"/>
            <w:vAlign w:val="bottom"/>
          </w:tcPr>
          <w:p w14:paraId="64A876B9" w14:textId="390FB645" w:rsidR="00A24032" w:rsidRPr="00A24032" w:rsidRDefault="00A24032" w:rsidP="00A24032">
            <w:pPr>
              <w:spacing w:line="480" w:lineRule="auto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93" w:type="dxa"/>
            <w:vAlign w:val="bottom"/>
          </w:tcPr>
          <w:p w14:paraId="34099B57" w14:textId="4ADBC2DE" w:rsidR="00A24032" w:rsidRDefault="00A24032" w:rsidP="00A24032">
            <w:pPr>
              <w:spacing w:line="480" w:lineRule="auto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5C4F5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No</w:t>
            </w:r>
          </w:p>
        </w:tc>
      </w:tr>
      <w:tr w:rsidR="00A24032" w:rsidRPr="00A24032" w14:paraId="2698EA5E" w14:textId="6F9936CA" w:rsidTr="0044020E">
        <w:tc>
          <w:tcPr>
            <w:tcW w:w="493" w:type="dxa"/>
            <w:vAlign w:val="bottom"/>
          </w:tcPr>
          <w:p w14:paraId="3209286D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5" w:type="dxa"/>
            <w:vAlign w:val="bottom"/>
          </w:tcPr>
          <w:p w14:paraId="2460BC75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776" w:type="dxa"/>
            <w:vAlign w:val="bottom"/>
          </w:tcPr>
          <w:p w14:paraId="2E2AACB2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76" w:type="dxa"/>
            <w:vAlign w:val="bottom"/>
          </w:tcPr>
          <w:p w14:paraId="362FFA7D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32" w:type="dxa"/>
            <w:vAlign w:val="bottom"/>
          </w:tcPr>
          <w:p w14:paraId="69A94E5F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540</w:t>
            </w:r>
          </w:p>
        </w:tc>
        <w:tc>
          <w:tcPr>
            <w:tcW w:w="747" w:type="dxa"/>
            <w:vAlign w:val="bottom"/>
          </w:tcPr>
          <w:p w14:paraId="1F307EDC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450</w:t>
            </w:r>
          </w:p>
        </w:tc>
        <w:tc>
          <w:tcPr>
            <w:tcW w:w="1549" w:type="dxa"/>
            <w:vAlign w:val="bottom"/>
          </w:tcPr>
          <w:p w14:paraId="227F8A6D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2" w:type="dxa"/>
            <w:vAlign w:val="bottom"/>
          </w:tcPr>
          <w:p w14:paraId="11EE3C89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72" w:type="dxa"/>
            <w:vAlign w:val="bottom"/>
          </w:tcPr>
          <w:p w14:paraId="1FE4C652" w14:textId="77CCEA64" w:rsidR="00A24032" w:rsidRPr="0044020E" w:rsidRDefault="00A24032" w:rsidP="00A24032">
            <w:pPr>
              <w:spacing w:line="480" w:lineRule="auto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5C4F5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93" w:type="dxa"/>
            <w:vAlign w:val="bottom"/>
          </w:tcPr>
          <w:p w14:paraId="748CD6A7" w14:textId="4F20E790" w:rsidR="00A24032" w:rsidRPr="00A24032" w:rsidRDefault="00A24032" w:rsidP="00A24032">
            <w:pPr>
              <w:spacing w:line="480" w:lineRule="auto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93" w:type="dxa"/>
            <w:vAlign w:val="bottom"/>
          </w:tcPr>
          <w:p w14:paraId="63D7C995" w14:textId="6BCF95DD" w:rsidR="00A24032" w:rsidRDefault="00A24032" w:rsidP="00A24032">
            <w:pPr>
              <w:spacing w:line="480" w:lineRule="auto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5C4F5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No</w:t>
            </w:r>
          </w:p>
        </w:tc>
      </w:tr>
      <w:tr w:rsidR="00A24032" w:rsidRPr="00A24032" w14:paraId="7659CD0E" w14:textId="685D500A" w:rsidTr="0044020E">
        <w:tc>
          <w:tcPr>
            <w:tcW w:w="493" w:type="dxa"/>
            <w:vAlign w:val="bottom"/>
          </w:tcPr>
          <w:p w14:paraId="5363E2ED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5" w:type="dxa"/>
            <w:vAlign w:val="bottom"/>
          </w:tcPr>
          <w:p w14:paraId="3A058294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776" w:type="dxa"/>
            <w:vAlign w:val="bottom"/>
          </w:tcPr>
          <w:p w14:paraId="006F3180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76" w:type="dxa"/>
            <w:vAlign w:val="bottom"/>
          </w:tcPr>
          <w:p w14:paraId="44CAA4C9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32" w:type="dxa"/>
            <w:vAlign w:val="bottom"/>
          </w:tcPr>
          <w:p w14:paraId="2D209015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540</w:t>
            </w:r>
          </w:p>
        </w:tc>
        <w:tc>
          <w:tcPr>
            <w:tcW w:w="747" w:type="dxa"/>
            <w:vAlign w:val="bottom"/>
          </w:tcPr>
          <w:p w14:paraId="55444B7F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549" w:type="dxa"/>
            <w:vAlign w:val="bottom"/>
          </w:tcPr>
          <w:p w14:paraId="3811271F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2" w:type="dxa"/>
            <w:vAlign w:val="bottom"/>
          </w:tcPr>
          <w:p w14:paraId="05169DE4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72" w:type="dxa"/>
            <w:vAlign w:val="bottom"/>
          </w:tcPr>
          <w:p w14:paraId="44C5E11C" w14:textId="06C48256" w:rsidR="00A24032" w:rsidRPr="0044020E" w:rsidRDefault="00A24032" w:rsidP="00A24032">
            <w:pPr>
              <w:spacing w:line="480" w:lineRule="auto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5C4F5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93" w:type="dxa"/>
            <w:vAlign w:val="bottom"/>
          </w:tcPr>
          <w:p w14:paraId="407AB31B" w14:textId="3BC8DA89" w:rsidR="00A24032" w:rsidRPr="00A24032" w:rsidRDefault="00A24032" w:rsidP="00A24032">
            <w:pPr>
              <w:spacing w:line="480" w:lineRule="auto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5C4F5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93" w:type="dxa"/>
            <w:vAlign w:val="bottom"/>
          </w:tcPr>
          <w:p w14:paraId="5ED47396" w14:textId="15B5299C" w:rsidR="00A24032" w:rsidRPr="005C4F51" w:rsidRDefault="00A24032" w:rsidP="00A24032">
            <w:pPr>
              <w:spacing w:line="480" w:lineRule="auto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5C4F5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No</w:t>
            </w:r>
          </w:p>
        </w:tc>
      </w:tr>
      <w:tr w:rsidR="00A24032" w:rsidRPr="00A24032" w14:paraId="504BC6EB" w14:textId="1763272C" w:rsidTr="0044020E">
        <w:tc>
          <w:tcPr>
            <w:tcW w:w="493" w:type="dxa"/>
            <w:vAlign w:val="bottom"/>
          </w:tcPr>
          <w:p w14:paraId="6E1C82C7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5" w:type="dxa"/>
            <w:vAlign w:val="bottom"/>
          </w:tcPr>
          <w:p w14:paraId="56D1ED53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76" w:type="dxa"/>
            <w:vAlign w:val="bottom"/>
          </w:tcPr>
          <w:p w14:paraId="4E8A6BAF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76" w:type="dxa"/>
            <w:vAlign w:val="bottom"/>
          </w:tcPr>
          <w:p w14:paraId="2F51ECF2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32" w:type="dxa"/>
            <w:vAlign w:val="bottom"/>
          </w:tcPr>
          <w:p w14:paraId="74FBC79E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240</w:t>
            </w:r>
          </w:p>
        </w:tc>
        <w:tc>
          <w:tcPr>
            <w:tcW w:w="747" w:type="dxa"/>
            <w:vAlign w:val="bottom"/>
          </w:tcPr>
          <w:p w14:paraId="7A25F214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549" w:type="dxa"/>
            <w:vAlign w:val="bottom"/>
          </w:tcPr>
          <w:p w14:paraId="1CC4E8DF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2" w:type="dxa"/>
            <w:vAlign w:val="bottom"/>
          </w:tcPr>
          <w:p w14:paraId="49267360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72" w:type="dxa"/>
            <w:vAlign w:val="bottom"/>
          </w:tcPr>
          <w:p w14:paraId="1E377337" w14:textId="23748393" w:rsidR="00A24032" w:rsidRPr="0044020E" w:rsidRDefault="00A24032" w:rsidP="00A24032">
            <w:pPr>
              <w:spacing w:line="480" w:lineRule="auto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5C4F5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93" w:type="dxa"/>
            <w:vAlign w:val="bottom"/>
          </w:tcPr>
          <w:p w14:paraId="34B91A01" w14:textId="47E87505" w:rsidR="00A24032" w:rsidRPr="00A24032" w:rsidRDefault="00A24032" w:rsidP="00A24032">
            <w:pPr>
              <w:spacing w:line="480" w:lineRule="auto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5C4F5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93" w:type="dxa"/>
            <w:vAlign w:val="bottom"/>
          </w:tcPr>
          <w:p w14:paraId="51E2891E" w14:textId="620A15EB" w:rsidR="00A24032" w:rsidRPr="005C4F51" w:rsidRDefault="00A24032" w:rsidP="00A24032">
            <w:pPr>
              <w:spacing w:line="480" w:lineRule="auto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5C4F5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No</w:t>
            </w:r>
          </w:p>
        </w:tc>
      </w:tr>
      <w:tr w:rsidR="00A24032" w:rsidRPr="00A24032" w14:paraId="6D3EF81A" w14:textId="7AB31E55" w:rsidTr="0044020E">
        <w:tc>
          <w:tcPr>
            <w:tcW w:w="493" w:type="dxa"/>
            <w:vAlign w:val="bottom"/>
          </w:tcPr>
          <w:p w14:paraId="061AF938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5" w:type="dxa"/>
            <w:vAlign w:val="bottom"/>
          </w:tcPr>
          <w:p w14:paraId="53D796A2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776" w:type="dxa"/>
            <w:vAlign w:val="bottom"/>
          </w:tcPr>
          <w:p w14:paraId="10BAB506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76" w:type="dxa"/>
            <w:vAlign w:val="bottom"/>
          </w:tcPr>
          <w:p w14:paraId="65BF576E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32" w:type="dxa"/>
            <w:vAlign w:val="bottom"/>
          </w:tcPr>
          <w:p w14:paraId="788A1643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747" w:type="dxa"/>
            <w:vAlign w:val="bottom"/>
          </w:tcPr>
          <w:p w14:paraId="6484F97B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49" w:type="dxa"/>
            <w:vAlign w:val="bottom"/>
          </w:tcPr>
          <w:p w14:paraId="5C63C850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2" w:type="dxa"/>
            <w:vAlign w:val="bottom"/>
          </w:tcPr>
          <w:p w14:paraId="7B087CBA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72" w:type="dxa"/>
            <w:vAlign w:val="bottom"/>
          </w:tcPr>
          <w:p w14:paraId="688FBC7D" w14:textId="3BDE19C2" w:rsidR="00A24032" w:rsidRPr="0044020E" w:rsidRDefault="00A24032" w:rsidP="00A24032">
            <w:pPr>
              <w:spacing w:line="480" w:lineRule="auto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5C4F5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93" w:type="dxa"/>
            <w:vAlign w:val="bottom"/>
          </w:tcPr>
          <w:p w14:paraId="503567FC" w14:textId="78923B23" w:rsidR="00A24032" w:rsidRPr="00A24032" w:rsidRDefault="00A24032" w:rsidP="00A24032">
            <w:pPr>
              <w:spacing w:line="480" w:lineRule="auto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5C4F5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93" w:type="dxa"/>
            <w:vAlign w:val="bottom"/>
          </w:tcPr>
          <w:p w14:paraId="449FAC4C" w14:textId="37F7C6D1" w:rsidR="00A24032" w:rsidRPr="005C4F51" w:rsidRDefault="00A24032" w:rsidP="00A24032">
            <w:pPr>
              <w:spacing w:line="480" w:lineRule="auto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5C4F5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No</w:t>
            </w:r>
          </w:p>
        </w:tc>
      </w:tr>
      <w:tr w:rsidR="00A24032" w:rsidRPr="00A24032" w14:paraId="6C8B0FD7" w14:textId="3CA1BE8B" w:rsidTr="0044020E">
        <w:tc>
          <w:tcPr>
            <w:tcW w:w="493" w:type="dxa"/>
            <w:vAlign w:val="bottom"/>
          </w:tcPr>
          <w:p w14:paraId="23C0DE7B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5" w:type="dxa"/>
            <w:vAlign w:val="bottom"/>
          </w:tcPr>
          <w:p w14:paraId="3923D0DA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76" w:type="dxa"/>
            <w:vAlign w:val="bottom"/>
          </w:tcPr>
          <w:p w14:paraId="2E100F91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76" w:type="dxa"/>
            <w:vAlign w:val="bottom"/>
          </w:tcPr>
          <w:p w14:paraId="3931F562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32" w:type="dxa"/>
            <w:vAlign w:val="bottom"/>
          </w:tcPr>
          <w:p w14:paraId="4C9F83EC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47" w:type="dxa"/>
            <w:vAlign w:val="bottom"/>
          </w:tcPr>
          <w:p w14:paraId="1E94CDFA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49" w:type="dxa"/>
            <w:vAlign w:val="bottom"/>
          </w:tcPr>
          <w:p w14:paraId="4DAEB01C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2" w:type="dxa"/>
            <w:vAlign w:val="bottom"/>
          </w:tcPr>
          <w:p w14:paraId="41A6F62B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72" w:type="dxa"/>
            <w:vAlign w:val="bottom"/>
          </w:tcPr>
          <w:p w14:paraId="25C75EC2" w14:textId="50F08C17" w:rsidR="00A24032" w:rsidRPr="0044020E" w:rsidRDefault="00A24032" w:rsidP="00A24032">
            <w:pPr>
              <w:spacing w:line="480" w:lineRule="auto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5C4F5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93" w:type="dxa"/>
            <w:vAlign w:val="bottom"/>
          </w:tcPr>
          <w:p w14:paraId="40BFA463" w14:textId="373B3E73" w:rsidR="00A24032" w:rsidRPr="00A24032" w:rsidRDefault="00A24032" w:rsidP="00A24032">
            <w:pPr>
              <w:spacing w:line="480" w:lineRule="auto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5C4F5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93" w:type="dxa"/>
            <w:vAlign w:val="bottom"/>
          </w:tcPr>
          <w:p w14:paraId="2417B9A8" w14:textId="37930FBA" w:rsidR="00A24032" w:rsidRPr="005C4F51" w:rsidRDefault="00A24032" w:rsidP="00A24032">
            <w:pPr>
              <w:spacing w:line="480" w:lineRule="auto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5C4F5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No</w:t>
            </w:r>
          </w:p>
        </w:tc>
      </w:tr>
      <w:tr w:rsidR="00A24032" w:rsidRPr="00A24032" w14:paraId="7E697D22" w14:textId="3D3A2FBB" w:rsidTr="0044020E">
        <w:tc>
          <w:tcPr>
            <w:tcW w:w="493" w:type="dxa"/>
            <w:vAlign w:val="bottom"/>
          </w:tcPr>
          <w:p w14:paraId="2DEBA35E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35" w:type="dxa"/>
            <w:vAlign w:val="bottom"/>
          </w:tcPr>
          <w:p w14:paraId="43E71528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76" w:type="dxa"/>
            <w:vAlign w:val="bottom"/>
          </w:tcPr>
          <w:p w14:paraId="1323685D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76" w:type="dxa"/>
            <w:vAlign w:val="bottom"/>
          </w:tcPr>
          <w:p w14:paraId="5067808A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32" w:type="dxa"/>
            <w:vAlign w:val="bottom"/>
          </w:tcPr>
          <w:p w14:paraId="2DBB1649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47" w:type="dxa"/>
            <w:vAlign w:val="bottom"/>
          </w:tcPr>
          <w:p w14:paraId="7D52B46D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49" w:type="dxa"/>
            <w:vAlign w:val="bottom"/>
          </w:tcPr>
          <w:p w14:paraId="68E0A57E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7.5</w:t>
            </w:r>
          </w:p>
        </w:tc>
        <w:tc>
          <w:tcPr>
            <w:tcW w:w="702" w:type="dxa"/>
            <w:vAlign w:val="bottom"/>
          </w:tcPr>
          <w:p w14:paraId="0D39C232" w14:textId="77777777" w:rsidR="00A24032" w:rsidRPr="0044020E" w:rsidRDefault="00A24032" w:rsidP="00A24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20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72" w:type="dxa"/>
            <w:vAlign w:val="bottom"/>
          </w:tcPr>
          <w:p w14:paraId="35E71DA8" w14:textId="466C20E6" w:rsidR="00A24032" w:rsidRPr="0044020E" w:rsidRDefault="00A24032" w:rsidP="00A24032">
            <w:pPr>
              <w:spacing w:line="480" w:lineRule="auto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93" w:type="dxa"/>
            <w:vAlign w:val="bottom"/>
          </w:tcPr>
          <w:p w14:paraId="3CB1FF2D" w14:textId="46F2DFA9" w:rsidR="00A24032" w:rsidRPr="00A24032" w:rsidRDefault="00A24032" w:rsidP="00A24032">
            <w:pPr>
              <w:spacing w:line="480" w:lineRule="auto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5C4F5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93" w:type="dxa"/>
            <w:vAlign w:val="bottom"/>
          </w:tcPr>
          <w:p w14:paraId="7C4600A2" w14:textId="1FCF1735" w:rsidR="00A24032" w:rsidRPr="005C4F51" w:rsidRDefault="00A24032" w:rsidP="00A24032">
            <w:pPr>
              <w:spacing w:line="480" w:lineRule="auto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5C4F5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No</w:t>
            </w:r>
          </w:p>
        </w:tc>
      </w:tr>
    </w:tbl>
    <w:p w14:paraId="2ECBFED8" w14:textId="77777777" w:rsidR="00564909" w:rsidRPr="001F63EF" w:rsidRDefault="00564909" w:rsidP="00564909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62FC7098" w14:textId="77777777" w:rsidR="00564909" w:rsidRPr="001F63EF" w:rsidRDefault="00564909" w:rsidP="00564909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E0DCB8E" w14:textId="77777777" w:rsidR="000E53FB" w:rsidRDefault="000E53FB"/>
    <w:sectPr w:rsidR="000E53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909"/>
    <w:rsid w:val="000060B6"/>
    <w:rsid w:val="00014B93"/>
    <w:rsid w:val="00023F15"/>
    <w:rsid w:val="0004139B"/>
    <w:rsid w:val="00044012"/>
    <w:rsid w:val="00052C2F"/>
    <w:rsid w:val="000568B7"/>
    <w:rsid w:val="00063178"/>
    <w:rsid w:val="00064464"/>
    <w:rsid w:val="0006681C"/>
    <w:rsid w:val="00077185"/>
    <w:rsid w:val="00080086"/>
    <w:rsid w:val="000926F8"/>
    <w:rsid w:val="000A7EEE"/>
    <w:rsid w:val="000B0228"/>
    <w:rsid w:val="000B03E1"/>
    <w:rsid w:val="000B113C"/>
    <w:rsid w:val="000B20B9"/>
    <w:rsid w:val="000B3D51"/>
    <w:rsid w:val="000B478E"/>
    <w:rsid w:val="000B77CF"/>
    <w:rsid w:val="000C237C"/>
    <w:rsid w:val="000C3450"/>
    <w:rsid w:val="000C35D0"/>
    <w:rsid w:val="000C6833"/>
    <w:rsid w:val="000D156E"/>
    <w:rsid w:val="000E53FB"/>
    <w:rsid w:val="000F3052"/>
    <w:rsid w:val="000F39A4"/>
    <w:rsid w:val="000F6C1F"/>
    <w:rsid w:val="000F7D8B"/>
    <w:rsid w:val="00102105"/>
    <w:rsid w:val="001023CA"/>
    <w:rsid w:val="00106131"/>
    <w:rsid w:val="00106937"/>
    <w:rsid w:val="001072C6"/>
    <w:rsid w:val="00107A12"/>
    <w:rsid w:val="00112A86"/>
    <w:rsid w:val="00115704"/>
    <w:rsid w:val="00115EE1"/>
    <w:rsid w:val="00122970"/>
    <w:rsid w:val="001315ED"/>
    <w:rsid w:val="0014243F"/>
    <w:rsid w:val="001438D3"/>
    <w:rsid w:val="001444D9"/>
    <w:rsid w:val="00145771"/>
    <w:rsid w:val="00152443"/>
    <w:rsid w:val="00154A42"/>
    <w:rsid w:val="00155CA4"/>
    <w:rsid w:val="00165B7C"/>
    <w:rsid w:val="00181FDD"/>
    <w:rsid w:val="00197A75"/>
    <w:rsid w:val="00197FCC"/>
    <w:rsid w:val="001A2E38"/>
    <w:rsid w:val="001A4224"/>
    <w:rsid w:val="001A4647"/>
    <w:rsid w:val="001A5AD6"/>
    <w:rsid w:val="001B7C3A"/>
    <w:rsid w:val="001C2A7B"/>
    <w:rsid w:val="001C3335"/>
    <w:rsid w:val="001C3A63"/>
    <w:rsid w:val="001C4E25"/>
    <w:rsid w:val="001C5DEF"/>
    <w:rsid w:val="001D2EDF"/>
    <w:rsid w:val="001D4428"/>
    <w:rsid w:val="001D7EF7"/>
    <w:rsid w:val="001E4D3C"/>
    <w:rsid w:val="001E6AA0"/>
    <w:rsid w:val="001F49E1"/>
    <w:rsid w:val="001F52FE"/>
    <w:rsid w:val="0020119B"/>
    <w:rsid w:val="0020488C"/>
    <w:rsid w:val="00206147"/>
    <w:rsid w:val="002177DD"/>
    <w:rsid w:val="0023111B"/>
    <w:rsid w:val="00231399"/>
    <w:rsid w:val="0024281F"/>
    <w:rsid w:val="0024399C"/>
    <w:rsid w:val="00266046"/>
    <w:rsid w:val="002740C5"/>
    <w:rsid w:val="00274B1C"/>
    <w:rsid w:val="002807E8"/>
    <w:rsid w:val="002847E4"/>
    <w:rsid w:val="00290434"/>
    <w:rsid w:val="002906E2"/>
    <w:rsid w:val="002A16A7"/>
    <w:rsid w:val="002A18C5"/>
    <w:rsid w:val="002A2B51"/>
    <w:rsid w:val="002A2BBC"/>
    <w:rsid w:val="002A66C8"/>
    <w:rsid w:val="002A718D"/>
    <w:rsid w:val="002B117B"/>
    <w:rsid w:val="002B12F4"/>
    <w:rsid w:val="002B76EA"/>
    <w:rsid w:val="002C595E"/>
    <w:rsid w:val="002D2E02"/>
    <w:rsid w:val="002D2F54"/>
    <w:rsid w:val="002D3699"/>
    <w:rsid w:val="002D72EB"/>
    <w:rsid w:val="002E066F"/>
    <w:rsid w:val="002E19F2"/>
    <w:rsid w:val="002E1F39"/>
    <w:rsid w:val="002E200E"/>
    <w:rsid w:val="003034D0"/>
    <w:rsid w:val="0030381C"/>
    <w:rsid w:val="00312D0E"/>
    <w:rsid w:val="0031460F"/>
    <w:rsid w:val="00316A65"/>
    <w:rsid w:val="00323E88"/>
    <w:rsid w:val="00325885"/>
    <w:rsid w:val="003275CA"/>
    <w:rsid w:val="00332B28"/>
    <w:rsid w:val="00336908"/>
    <w:rsid w:val="00344703"/>
    <w:rsid w:val="00345AC8"/>
    <w:rsid w:val="00346ABD"/>
    <w:rsid w:val="00355BEB"/>
    <w:rsid w:val="00366C7D"/>
    <w:rsid w:val="003673ED"/>
    <w:rsid w:val="003740AC"/>
    <w:rsid w:val="00380314"/>
    <w:rsid w:val="00382EBF"/>
    <w:rsid w:val="00386D6D"/>
    <w:rsid w:val="00395E30"/>
    <w:rsid w:val="003A7748"/>
    <w:rsid w:val="003B3CDF"/>
    <w:rsid w:val="003B446E"/>
    <w:rsid w:val="003B4555"/>
    <w:rsid w:val="003C0403"/>
    <w:rsid w:val="003C178C"/>
    <w:rsid w:val="003C4AAA"/>
    <w:rsid w:val="003D3CCC"/>
    <w:rsid w:val="003D5799"/>
    <w:rsid w:val="003E1EBB"/>
    <w:rsid w:val="003E4F7C"/>
    <w:rsid w:val="003F7228"/>
    <w:rsid w:val="00405B01"/>
    <w:rsid w:val="00413D86"/>
    <w:rsid w:val="00414F70"/>
    <w:rsid w:val="0043059F"/>
    <w:rsid w:val="004328F0"/>
    <w:rsid w:val="00434143"/>
    <w:rsid w:val="00436641"/>
    <w:rsid w:val="004369CB"/>
    <w:rsid w:val="0044020E"/>
    <w:rsid w:val="0044272E"/>
    <w:rsid w:val="00443905"/>
    <w:rsid w:val="004467FE"/>
    <w:rsid w:val="00453A39"/>
    <w:rsid w:val="00454573"/>
    <w:rsid w:val="00457D94"/>
    <w:rsid w:val="004601D8"/>
    <w:rsid w:val="00462245"/>
    <w:rsid w:val="0046740C"/>
    <w:rsid w:val="00476AB8"/>
    <w:rsid w:val="00485C0B"/>
    <w:rsid w:val="0048759D"/>
    <w:rsid w:val="004A236F"/>
    <w:rsid w:val="004B0AFD"/>
    <w:rsid w:val="004B1951"/>
    <w:rsid w:val="004C1813"/>
    <w:rsid w:val="004C3BAC"/>
    <w:rsid w:val="004C4997"/>
    <w:rsid w:val="004C5409"/>
    <w:rsid w:val="004D1645"/>
    <w:rsid w:val="004E5C86"/>
    <w:rsid w:val="00500A9C"/>
    <w:rsid w:val="00502D53"/>
    <w:rsid w:val="0050335D"/>
    <w:rsid w:val="00513F71"/>
    <w:rsid w:val="00514DFE"/>
    <w:rsid w:val="00515372"/>
    <w:rsid w:val="00516228"/>
    <w:rsid w:val="005164BD"/>
    <w:rsid w:val="0052410F"/>
    <w:rsid w:val="005264B7"/>
    <w:rsid w:val="005320D8"/>
    <w:rsid w:val="005335A3"/>
    <w:rsid w:val="00534FF2"/>
    <w:rsid w:val="0053533F"/>
    <w:rsid w:val="00541FF7"/>
    <w:rsid w:val="00553C1A"/>
    <w:rsid w:val="00562233"/>
    <w:rsid w:val="00562891"/>
    <w:rsid w:val="00562961"/>
    <w:rsid w:val="00564909"/>
    <w:rsid w:val="0057099B"/>
    <w:rsid w:val="00575AB6"/>
    <w:rsid w:val="00581EE8"/>
    <w:rsid w:val="00592928"/>
    <w:rsid w:val="00594A46"/>
    <w:rsid w:val="00594D64"/>
    <w:rsid w:val="00596D39"/>
    <w:rsid w:val="005A039C"/>
    <w:rsid w:val="005A0576"/>
    <w:rsid w:val="005A0CD6"/>
    <w:rsid w:val="005A2D19"/>
    <w:rsid w:val="005B08F7"/>
    <w:rsid w:val="005B1260"/>
    <w:rsid w:val="005B48E1"/>
    <w:rsid w:val="005C2670"/>
    <w:rsid w:val="005C6004"/>
    <w:rsid w:val="005E2322"/>
    <w:rsid w:val="005E3874"/>
    <w:rsid w:val="005E7384"/>
    <w:rsid w:val="005F174D"/>
    <w:rsid w:val="005F5945"/>
    <w:rsid w:val="00601812"/>
    <w:rsid w:val="00601E31"/>
    <w:rsid w:val="00604388"/>
    <w:rsid w:val="0061355B"/>
    <w:rsid w:val="0062176A"/>
    <w:rsid w:val="0062499E"/>
    <w:rsid w:val="0063430E"/>
    <w:rsid w:val="00636975"/>
    <w:rsid w:val="006423F7"/>
    <w:rsid w:val="00655DCE"/>
    <w:rsid w:val="006630EC"/>
    <w:rsid w:val="006647C2"/>
    <w:rsid w:val="00667A93"/>
    <w:rsid w:val="0067547F"/>
    <w:rsid w:val="00680EB5"/>
    <w:rsid w:val="006821C9"/>
    <w:rsid w:val="00685E24"/>
    <w:rsid w:val="00691CA8"/>
    <w:rsid w:val="0069335C"/>
    <w:rsid w:val="006951A9"/>
    <w:rsid w:val="00696A8A"/>
    <w:rsid w:val="006A4C99"/>
    <w:rsid w:val="006B2B29"/>
    <w:rsid w:val="006E2A27"/>
    <w:rsid w:val="006E6291"/>
    <w:rsid w:val="006F49FA"/>
    <w:rsid w:val="006F576B"/>
    <w:rsid w:val="00701B59"/>
    <w:rsid w:val="007116DF"/>
    <w:rsid w:val="007148DD"/>
    <w:rsid w:val="007177D5"/>
    <w:rsid w:val="007177FB"/>
    <w:rsid w:val="0072199C"/>
    <w:rsid w:val="00723392"/>
    <w:rsid w:val="007316E5"/>
    <w:rsid w:val="0073301B"/>
    <w:rsid w:val="00737F2D"/>
    <w:rsid w:val="007476A1"/>
    <w:rsid w:val="0075553B"/>
    <w:rsid w:val="00760AE8"/>
    <w:rsid w:val="00772B6D"/>
    <w:rsid w:val="00774CC3"/>
    <w:rsid w:val="00775B58"/>
    <w:rsid w:val="00787BE2"/>
    <w:rsid w:val="007A0F66"/>
    <w:rsid w:val="007A767D"/>
    <w:rsid w:val="007B2209"/>
    <w:rsid w:val="007C10DA"/>
    <w:rsid w:val="007C517F"/>
    <w:rsid w:val="007C731C"/>
    <w:rsid w:val="007D24DC"/>
    <w:rsid w:val="007D26E6"/>
    <w:rsid w:val="007E2C2B"/>
    <w:rsid w:val="00800E7A"/>
    <w:rsid w:val="00807E41"/>
    <w:rsid w:val="00812369"/>
    <w:rsid w:val="00812463"/>
    <w:rsid w:val="00813FC7"/>
    <w:rsid w:val="0081481D"/>
    <w:rsid w:val="00814B71"/>
    <w:rsid w:val="00821B7E"/>
    <w:rsid w:val="008272A2"/>
    <w:rsid w:val="008309D8"/>
    <w:rsid w:val="008350C1"/>
    <w:rsid w:val="00856834"/>
    <w:rsid w:val="00862BD9"/>
    <w:rsid w:val="0086627E"/>
    <w:rsid w:val="008732F1"/>
    <w:rsid w:val="008863B6"/>
    <w:rsid w:val="00892F85"/>
    <w:rsid w:val="008A666F"/>
    <w:rsid w:val="008B461F"/>
    <w:rsid w:val="008C0325"/>
    <w:rsid w:val="008C1CC4"/>
    <w:rsid w:val="008D3C4D"/>
    <w:rsid w:val="008D6ACB"/>
    <w:rsid w:val="008F5213"/>
    <w:rsid w:val="008F6C60"/>
    <w:rsid w:val="009042CC"/>
    <w:rsid w:val="00910551"/>
    <w:rsid w:val="00912B8E"/>
    <w:rsid w:val="009139B5"/>
    <w:rsid w:val="00920CA4"/>
    <w:rsid w:val="0092172B"/>
    <w:rsid w:val="00921CAE"/>
    <w:rsid w:val="00925603"/>
    <w:rsid w:val="00936133"/>
    <w:rsid w:val="009446C9"/>
    <w:rsid w:val="00944A6B"/>
    <w:rsid w:val="00951E05"/>
    <w:rsid w:val="0095212A"/>
    <w:rsid w:val="00952CAC"/>
    <w:rsid w:val="0096185A"/>
    <w:rsid w:val="009618E5"/>
    <w:rsid w:val="00963427"/>
    <w:rsid w:val="00972BA3"/>
    <w:rsid w:val="009748FB"/>
    <w:rsid w:val="00995462"/>
    <w:rsid w:val="009A0C31"/>
    <w:rsid w:val="009A25C8"/>
    <w:rsid w:val="009A32AC"/>
    <w:rsid w:val="009A6BF8"/>
    <w:rsid w:val="009C1302"/>
    <w:rsid w:val="009C2054"/>
    <w:rsid w:val="009E0A5B"/>
    <w:rsid w:val="009E4DFA"/>
    <w:rsid w:val="00A017AB"/>
    <w:rsid w:val="00A07955"/>
    <w:rsid w:val="00A07F0E"/>
    <w:rsid w:val="00A131BC"/>
    <w:rsid w:val="00A15BF3"/>
    <w:rsid w:val="00A20AA5"/>
    <w:rsid w:val="00A229CF"/>
    <w:rsid w:val="00A22DF8"/>
    <w:rsid w:val="00A24032"/>
    <w:rsid w:val="00A278AA"/>
    <w:rsid w:val="00A420F7"/>
    <w:rsid w:val="00A4347A"/>
    <w:rsid w:val="00A43780"/>
    <w:rsid w:val="00A4570B"/>
    <w:rsid w:val="00A46B02"/>
    <w:rsid w:val="00A52295"/>
    <w:rsid w:val="00A52E01"/>
    <w:rsid w:val="00A54810"/>
    <w:rsid w:val="00A61B27"/>
    <w:rsid w:val="00A745FB"/>
    <w:rsid w:val="00A8245E"/>
    <w:rsid w:val="00A82C0D"/>
    <w:rsid w:val="00A85359"/>
    <w:rsid w:val="00A90660"/>
    <w:rsid w:val="00A90C59"/>
    <w:rsid w:val="00A9168F"/>
    <w:rsid w:val="00A917E2"/>
    <w:rsid w:val="00A97604"/>
    <w:rsid w:val="00AA7814"/>
    <w:rsid w:val="00AB0F05"/>
    <w:rsid w:val="00AB46E7"/>
    <w:rsid w:val="00AC5639"/>
    <w:rsid w:val="00AD14DA"/>
    <w:rsid w:val="00AD1950"/>
    <w:rsid w:val="00AD359C"/>
    <w:rsid w:val="00AD4389"/>
    <w:rsid w:val="00AD5D40"/>
    <w:rsid w:val="00AE2CB0"/>
    <w:rsid w:val="00AF153C"/>
    <w:rsid w:val="00AF18CA"/>
    <w:rsid w:val="00AF6C08"/>
    <w:rsid w:val="00B000C1"/>
    <w:rsid w:val="00B11523"/>
    <w:rsid w:val="00B1253F"/>
    <w:rsid w:val="00B263FF"/>
    <w:rsid w:val="00B31691"/>
    <w:rsid w:val="00B33186"/>
    <w:rsid w:val="00B3510A"/>
    <w:rsid w:val="00B4775F"/>
    <w:rsid w:val="00B50970"/>
    <w:rsid w:val="00B50E1E"/>
    <w:rsid w:val="00B51E9E"/>
    <w:rsid w:val="00B56502"/>
    <w:rsid w:val="00B6092B"/>
    <w:rsid w:val="00B67E8E"/>
    <w:rsid w:val="00B7237F"/>
    <w:rsid w:val="00B8070C"/>
    <w:rsid w:val="00BA1901"/>
    <w:rsid w:val="00BA392C"/>
    <w:rsid w:val="00BA5A7E"/>
    <w:rsid w:val="00BA6149"/>
    <w:rsid w:val="00BA7C76"/>
    <w:rsid w:val="00BB5F91"/>
    <w:rsid w:val="00BC1871"/>
    <w:rsid w:val="00BC7757"/>
    <w:rsid w:val="00BD3E2C"/>
    <w:rsid w:val="00BE0C0E"/>
    <w:rsid w:val="00BE6C22"/>
    <w:rsid w:val="00BE75B1"/>
    <w:rsid w:val="00BE7E01"/>
    <w:rsid w:val="00BF4148"/>
    <w:rsid w:val="00C001E8"/>
    <w:rsid w:val="00C03275"/>
    <w:rsid w:val="00C1053B"/>
    <w:rsid w:val="00C12CD1"/>
    <w:rsid w:val="00C24E03"/>
    <w:rsid w:val="00C25191"/>
    <w:rsid w:val="00C253DD"/>
    <w:rsid w:val="00C3207F"/>
    <w:rsid w:val="00C33C03"/>
    <w:rsid w:val="00C35DB6"/>
    <w:rsid w:val="00C37E15"/>
    <w:rsid w:val="00C42DFE"/>
    <w:rsid w:val="00C457C3"/>
    <w:rsid w:val="00C4651B"/>
    <w:rsid w:val="00C5131F"/>
    <w:rsid w:val="00C57391"/>
    <w:rsid w:val="00C63937"/>
    <w:rsid w:val="00C64192"/>
    <w:rsid w:val="00C767E1"/>
    <w:rsid w:val="00C773CB"/>
    <w:rsid w:val="00C86230"/>
    <w:rsid w:val="00C909E9"/>
    <w:rsid w:val="00CA1D7F"/>
    <w:rsid w:val="00CA2233"/>
    <w:rsid w:val="00CB3182"/>
    <w:rsid w:val="00CB320A"/>
    <w:rsid w:val="00CB5076"/>
    <w:rsid w:val="00CC1785"/>
    <w:rsid w:val="00CD4D26"/>
    <w:rsid w:val="00CE0A07"/>
    <w:rsid w:val="00CE656F"/>
    <w:rsid w:val="00CE7E76"/>
    <w:rsid w:val="00CF1535"/>
    <w:rsid w:val="00CF53AE"/>
    <w:rsid w:val="00CF64DC"/>
    <w:rsid w:val="00CF6F33"/>
    <w:rsid w:val="00D137AC"/>
    <w:rsid w:val="00D20FAE"/>
    <w:rsid w:val="00D30A7B"/>
    <w:rsid w:val="00D3294B"/>
    <w:rsid w:val="00D355A5"/>
    <w:rsid w:val="00D36AB3"/>
    <w:rsid w:val="00D37334"/>
    <w:rsid w:val="00D53913"/>
    <w:rsid w:val="00D55105"/>
    <w:rsid w:val="00D628DB"/>
    <w:rsid w:val="00D64FEC"/>
    <w:rsid w:val="00D6592E"/>
    <w:rsid w:val="00D777F3"/>
    <w:rsid w:val="00D87AA9"/>
    <w:rsid w:val="00D92BA1"/>
    <w:rsid w:val="00DA43D3"/>
    <w:rsid w:val="00DB39B4"/>
    <w:rsid w:val="00DB3EAD"/>
    <w:rsid w:val="00DB4F82"/>
    <w:rsid w:val="00DC6DE1"/>
    <w:rsid w:val="00DD2674"/>
    <w:rsid w:val="00DD4A81"/>
    <w:rsid w:val="00DE5716"/>
    <w:rsid w:val="00DF22F4"/>
    <w:rsid w:val="00E00A03"/>
    <w:rsid w:val="00E00CC1"/>
    <w:rsid w:val="00E121B8"/>
    <w:rsid w:val="00E14121"/>
    <w:rsid w:val="00E1562E"/>
    <w:rsid w:val="00E21AC3"/>
    <w:rsid w:val="00E22C1A"/>
    <w:rsid w:val="00E241B0"/>
    <w:rsid w:val="00E270E8"/>
    <w:rsid w:val="00E32A82"/>
    <w:rsid w:val="00E34AFE"/>
    <w:rsid w:val="00E473FA"/>
    <w:rsid w:val="00E50B03"/>
    <w:rsid w:val="00E55EBF"/>
    <w:rsid w:val="00E56725"/>
    <w:rsid w:val="00E56784"/>
    <w:rsid w:val="00E56C20"/>
    <w:rsid w:val="00E610DD"/>
    <w:rsid w:val="00E63EFA"/>
    <w:rsid w:val="00E66076"/>
    <w:rsid w:val="00E70DF4"/>
    <w:rsid w:val="00E73547"/>
    <w:rsid w:val="00E74AFA"/>
    <w:rsid w:val="00E81E1D"/>
    <w:rsid w:val="00E84112"/>
    <w:rsid w:val="00E90BE6"/>
    <w:rsid w:val="00E92388"/>
    <w:rsid w:val="00E935EA"/>
    <w:rsid w:val="00E95BC9"/>
    <w:rsid w:val="00EB489D"/>
    <w:rsid w:val="00EB7F4F"/>
    <w:rsid w:val="00EE0EAB"/>
    <w:rsid w:val="00EE1145"/>
    <w:rsid w:val="00EE1AE0"/>
    <w:rsid w:val="00EE2520"/>
    <w:rsid w:val="00EE3F9E"/>
    <w:rsid w:val="00EF1408"/>
    <w:rsid w:val="00EF4C76"/>
    <w:rsid w:val="00EF63F2"/>
    <w:rsid w:val="00F03463"/>
    <w:rsid w:val="00F04273"/>
    <w:rsid w:val="00F222A4"/>
    <w:rsid w:val="00F23C61"/>
    <w:rsid w:val="00F273A9"/>
    <w:rsid w:val="00F31475"/>
    <w:rsid w:val="00F33D75"/>
    <w:rsid w:val="00F34A0B"/>
    <w:rsid w:val="00F357E7"/>
    <w:rsid w:val="00F412DE"/>
    <w:rsid w:val="00F4149B"/>
    <w:rsid w:val="00F53CFF"/>
    <w:rsid w:val="00F61F46"/>
    <w:rsid w:val="00F634BF"/>
    <w:rsid w:val="00F84E17"/>
    <w:rsid w:val="00F9504D"/>
    <w:rsid w:val="00FB1811"/>
    <w:rsid w:val="00FC4270"/>
    <w:rsid w:val="00FC4B68"/>
    <w:rsid w:val="00FD2C13"/>
    <w:rsid w:val="00FD44D8"/>
    <w:rsid w:val="00FD45BE"/>
    <w:rsid w:val="00FD5574"/>
    <w:rsid w:val="00FD7F5E"/>
    <w:rsid w:val="00FE0A49"/>
    <w:rsid w:val="00FE444E"/>
    <w:rsid w:val="00FF6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986EA5"/>
  <w15:chartTrackingRefBased/>
  <w15:docId w15:val="{E1D1A4D3-9DF6-1D43-ADD5-BE65401AA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909"/>
  </w:style>
  <w:style w:type="paragraph" w:styleId="Heading1">
    <w:name w:val="heading 1"/>
    <w:basedOn w:val="Normal"/>
    <w:next w:val="Normal"/>
    <w:link w:val="Heading1Char"/>
    <w:uiPriority w:val="9"/>
    <w:qFormat/>
    <w:rsid w:val="005649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49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49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49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49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490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490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490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490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49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49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49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49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49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49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49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49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49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490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49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490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49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490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49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49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49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49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49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490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649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64909"/>
    <w:rPr>
      <w:b/>
      <w:bCs/>
    </w:rPr>
  </w:style>
  <w:style w:type="paragraph" w:styleId="Revision">
    <w:name w:val="Revision"/>
    <w:hidden/>
    <w:uiPriority w:val="99"/>
    <w:semiHidden/>
    <w:rsid w:val="00A240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s, Tom</dc:creator>
  <cp:keywords/>
  <dc:description/>
  <cp:lastModifiedBy>Roberts, Tom</cp:lastModifiedBy>
  <cp:revision>7</cp:revision>
  <dcterms:created xsi:type="dcterms:W3CDTF">2025-10-22T09:00:00Z</dcterms:created>
  <dcterms:modified xsi:type="dcterms:W3CDTF">2025-11-12T17:56:00Z</dcterms:modified>
</cp:coreProperties>
</file>